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D07" w:rsidRPr="00E31EDF" w:rsidRDefault="00241D07" w:rsidP="00241D07">
      <w:pPr>
        <w:spacing w:line="360" w:lineRule="auto"/>
        <w:rPr>
          <w:rFonts w:ascii="Times New Roman" w:hAnsi="Times New Roman" w:cs="Times New Roman"/>
          <w:lang w:val="en-US"/>
        </w:rPr>
      </w:pPr>
      <w:r w:rsidRPr="00E31EDF">
        <w:rPr>
          <w:rFonts w:ascii="Times New Roman" w:hAnsi="Times New Roman" w:cs="Times New Roman"/>
          <w:lang w:val="en-US"/>
        </w:rPr>
        <w:t>Article title: Somatic comorbidity in children and adolescents with psychiatric disorders</w:t>
      </w:r>
    </w:p>
    <w:p w:rsidR="00241D07" w:rsidRPr="00E31EDF" w:rsidRDefault="00241D07" w:rsidP="001F38BA">
      <w:pPr>
        <w:spacing w:line="360" w:lineRule="auto"/>
        <w:rPr>
          <w:rFonts w:ascii="Times New Roman" w:hAnsi="Times New Roman" w:cs="Times New Roman"/>
          <w:lang w:val="en-US"/>
        </w:rPr>
      </w:pPr>
      <w:r w:rsidRPr="00E31EDF">
        <w:rPr>
          <w:rFonts w:ascii="Times New Roman" w:hAnsi="Times New Roman" w:cs="Times New Roman"/>
          <w:lang w:val="en-US"/>
        </w:rPr>
        <w:t>Journal name: European Child and Adolescent Psychiatry</w:t>
      </w:r>
    </w:p>
    <w:p w:rsidR="00241D07" w:rsidRPr="00E31EDF" w:rsidRDefault="00241D07" w:rsidP="001F38BA">
      <w:pPr>
        <w:spacing w:line="360" w:lineRule="auto"/>
        <w:rPr>
          <w:rFonts w:ascii="Times New Roman" w:hAnsi="Times New Roman" w:cs="Times New Roman"/>
        </w:rPr>
      </w:pPr>
      <w:r w:rsidRPr="00E31EDF">
        <w:rPr>
          <w:rFonts w:ascii="Times New Roman" w:hAnsi="Times New Roman" w:cs="Times New Roman"/>
        </w:rPr>
        <w:t>Author names: Sara Agnafors, Anna Norman Kjellström, Jarl Torgerson, Marie Rusner</w:t>
      </w:r>
    </w:p>
    <w:p w:rsidR="00241D07" w:rsidRPr="00E31EDF" w:rsidRDefault="00241D07" w:rsidP="00241D07">
      <w:pPr>
        <w:tabs>
          <w:tab w:val="left" w:pos="567"/>
          <w:tab w:val="left" w:pos="9000"/>
        </w:tabs>
        <w:spacing w:line="360" w:lineRule="auto"/>
        <w:ind w:right="430"/>
        <w:contextualSpacing/>
        <w:rPr>
          <w:rFonts w:ascii="Times New Roman" w:hAnsi="Times New Roman" w:cs="Times New Roman"/>
          <w:lang w:val="en-US"/>
        </w:rPr>
      </w:pPr>
      <w:r w:rsidRPr="00E31EDF">
        <w:rPr>
          <w:rFonts w:ascii="Times New Roman" w:hAnsi="Times New Roman" w:cs="Times New Roman"/>
          <w:lang w:val="en-US"/>
        </w:rPr>
        <w:t>Corresponding author: Sara Agnafors, Division of Child</w:t>
      </w:r>
      <w:r w:rsidR="00B76F95" w:rsidRPr="00E31EDF">
        <w:rPr>
          <w:rFonts w:ascii="Times New Roman" w:hAnsi="Times New Roman" w:cs="Times New Roman"/>
          <w:lang w:val="en-US"/>
        </w:rPr>
        <w:t>ren’s and Women’s health, Institution of Clinical and Experimental Medicine</w:t>
      </w:r>
      <w:r w:rsidRPr="00E31EDF">
        <w:rPr>
          <w:rFonts w:ascii="Times New Roman" w:hAnsi="Times New Roman" w:cs="Times New Roman"/>
          <w:lang w:val="en-US"/>
        </w:rPr>
        <w:t>, Linköping University, Sweden</w:t>
      </w:r>
    </w:p>
    <w:p w:rsidR="00241D07" w:rsidRPr="00E31EDF" w:rsidRDefault="00241D07" w:rsidP="00241D07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lang w:val="en-US"/>
        </w:rPr>
        <w:t xml:space="preserve">Email: </w:t>
      </w:r>
      <w:bookmarkStart w:id="0" w:name="OLE_LINK1"/>
      <w:bookmarkStart w:id="1" w:name="OLE_LINK2"/>
      <w:r w:rsidRPr="00E31EDF">
        <w:rPr>
          <w:rFonts w:ascii="Times New Roman" w:hAnsi="Times New Roman" w:cs="Times New Roman"/>
          <w:lang w:val="en-US"/>
        </w:rPr>
        <w:t>sara.agnafors@liu.se</w:t>
      </w:r>
      <w:bookmarkEnd w:id="0"/>
      <w:bookmarkEnd w:id="1"/>
      <w:r w:rsidRPr="00E31EDF">
        <w:rPr>
          <w:rFonts w:ascii="Times New Roman" w:hAnsi="Times New Roman" w:cs="Times New Roman"/>
          <w:b/>
          <w:lang w:val="en-US"/>
        </w:rPr>
        <w:t xml:space="preserve"> </w:t>
      </w:r>
      <w:bookmarkStart w:id="2" w:name="_GoBack"/>
      <w:bookmarkEnd w:id="2"/>
    </w:p>
    <w:p w:rsidR="00241D07" w:rsidRPr="00E31EDF" w:rsidRDefault="00241D07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241D07" w:rsidRPr="00E31EDF" w:rsidRDefault="00241D07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C43E6D" w:rsidRPr="00E31EDF" w:rsidRDefault="00C91ACD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  <w:lang w:val="en-US"/>
        </w:rPr>
        <w:t xml:space="preserve">Supplementary 1. Group differences in somatic diagnoses between children with anxiety diagnoses and those without during the study period 2011-2013. </w:t>
      </w:r>
      <w:r w:rsidRPr="00E31EDF">
        <w:rPr>
          <w:rFonts w:ascii="Times New Roman" w:hAnsi="Times New Roman" w:cs="Times New Roman"/>
          <w:b/>
        </w:rPr>
        <w:t xml:space="preserve">Crosstabs with Chi square. </w:t>
      </w:r>
    </w:p>
    <w:p w:rsidR="00882AC4" w:rsidRPr="00E31EDF" w:rsidRDefault="00882AC4" w:rsidP="001F38BA">
      <w:pPr>
        <w:spacing w:line="360" w:lineRule="auto"/>
        <w:rPr>
          <w:rFonts w:ascii="Times New Roman" w:hAnsi="Times New Roman" w:cs="Times New Roman"/>
          <w:b/>
        </w:rPr>
      </w:pPr>
    </w:p>
    <w:p w:rsidR="00882AC4" w:rsidRPr="00E31EDF" w:rsidRDefault="00882AC4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3-5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882AC4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882AC4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882AC4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Anxiety</w:t>
            </w:r>
          </w:p>
          <w:p w:rsidR="00882AC4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No</w:t>
            </w:r>
            <w:r w:rsidR="008E57ED" w:rsidRPr="00E31EDF">
              <w:rPr>
                <w:rFonts w:ascii="Times New Roman" w:hAnsi="Times New Roman" w:cs="Times New Roman"/>
                <w:caps w:val="0"/>
              </w:rPr>
              <w:t xml:space="preserve"> (n=56752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882AC4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8E57ED" w:rsidRPr="00E31EDF">
              <w:rPr>
                <w:rFonts w:ascii="Times New Roman" w:hAnsi="Times New Roman" w:cs="Times New Roman"/>
                <w:caps w:val="0"/>
              </w:rPr>
              <w:t>(n=89)</w:t>
            </w:r>
          </w:p>
        </w:tc>
      </w:tr>
      <w:tr w:rsidR="00882AC4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82AC4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2AC4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82AC4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hma</w:t>
            </w:r>
            <w:r w:rsidR="00B751F7" w:rsidRPr="00E31EDF">
              <w:rPr>
                <w:rFonts w:ascii="Times New Roman" w:hAnsi="Times New Roman" w:cs="Times New Roman"/>
                <w:b w:val="0"/>
                <w:caps w:val="0"/>
              </w:rPr>
              <w:t>*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6.9 %</w:t>
            </w:r>
            <w:r w:rsidR="00FB34E2" w:rsidRPr="00E31EDF">
              <w:rPr>
                <w:rFonts w:ascii="Times New Roman" w:hAnsi="Times New Roman" w:cs="Times New Roman"/>
              </w:rPr>
              <w:t xml:space="preserve"> (n=</w:t>
            </w:r>
            <w:r w:rsidR="008E57ED" w:rsidRPr="00E31EDF">
              <w:rPr>
                <w:rFonts w:ascii="Times New Roman" w:hAnsi="Times New Roman" w:cs="Times New Roman"/>
              </w:rPr>
              <w:t>3942)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2.4 %</w:t>
            </w:r>
            <w:r w:rsidR="008E57ED" w:rsidRPr="00E31EDF">
              <w:rPr>
                <w:rFonts w:ascii="Times New Roman" w:hAnsi="Times New Roman" w:cs="Times New Roman"/>
              </w:rPr>
              <w:t xml:space="preserve"> (n=11)</w:t>
            </w:r>
          </w:p>
        </w:tc>
      </w:tr>
      <w:tr w:rsidR="00882AC4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82AC4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Diabetes type 1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2AC4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82AC4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Bowel</w:t>
            </w:r>
          </w:p>
        </w:tc>
        <w:tc>
          <w:tcPr>
            <w:tcW w:w="3019" w:type="dxa"/>
          </w:tcPr>
          <w:p w:rsidR="00882AC4" w:rsidRPr="00E31EDF" w:rsidRDefault="007B7B31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5.6 % (n=3161)</w:t>
            </w:r>
          </w:p>
        </w:tc>
        <w:tc>
          <w:tcPr>
            <w:tcW w:w="3019" w:type="dxa"/>
          </w:tcPr>
          <w:p w:rsidR="00882AC4" w:rsidRPr="00E31EDF" w:rsidRDefault="007B7B31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20.2 % (18)</w:t>
            </w:r>
          </w:p>
        </w:tc>
      </w:tr>
      <w:tr w:rsidR="00882AC4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82AC4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Eczema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7.7 %</w:t>
            </w:r>
            <w:r w:rsidR="008E57ED" w:rsidRPr="00E31EDF">
              <w:rPr>
                <w:rFonts w:ascii="Times New Roman" w:hAnsi="Times New Roman" w:cs="Times New Roman"/>
              </w:rPr>
              <w:t xml:space="preserve"> (n=4374)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23.6 %</w:t>
            </w:r>
            <w:r w:rsidR="008E57ED" w:rsidRPr="00E31EDF">
              <w:rPr>
                <w:rFonts w:ascii="Times New Roman" w:hAnsi="Times New Roman" w:cs="Times New Roman"/>
              </w:rPr>
              <w:t xml:space="preserve"> (n=21)</w:t>
            </w:r>
          </w:p>
        </w:tc>
      </w:tr>
      <w:tr w:rsidR="00882AC4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82AC4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yalgia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2AC4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82AC4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igraine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2AC4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882AC4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Headache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882AC4" w:rsidRPr="00E31EDF" w:rsidRDefault="00882AC4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82AC4" w:rsidRPr="00E31EDF" w:rsidRDefault="00882AC4" w:rsidP="001F38BA">
      <w:pPr>
        <w:spacing w:line="360" w:lineRule="auto"/>
        <w:rPr>
          <w:rFonts w:ascii="Times New Roman" w:hAnsi="Times New Roman" w:cs="Times New Roman"/>
          <w:b/>
        </w:rPr>
      </w:pPr>
    </w:p>
    <w:p w:rsidR="00336A1F" w:rsidRPr="00E31EDF" w:rsidRDefault="00882AC4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6-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3C01A0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3C01A0" w:rsidRPr="00E31EDF" w:rsidRDefault="003C01A0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3C01A0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Anxiety</w:t>
            </w:r>
            <w:r w:rsidR="00B91392" w:rsidRPr="00E31EDF">
              <w:rPr>
                <w:rFonts w:ascii="Times New Roman" w:hAnsi="Times New Roman" w:cs="Times New Roman"/>
                <w:caps w:val="0"/>
              </w:rPr>
              <w:t xml:space="preserve"> </w:t>
            </w:r>
          </w:p>
          <w:p w:rsidR="003C01A0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No </w:t>
            </w:r>
            <w:r w:rsidR="00B91392" w:rsidRPr="00E31EDF">
              <w:rPr>
                <w:rFonts w:ascii="Times New Roman" w:hAnsi="Times New Roman" w:cs="Times New Roman"/>
                <w:caps w:val="0"/>
              </w:rPr>
              <w:t>(n=53024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3C01A0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B91392" w:rsidRPr="00E31EDF">
              <w:rPr>
                <w:rFonts w:ascii="Times New Roman" w:hAnsi="Times New Roman" w:cs="Times New Roman"/>
                <w:caps w:val="0"/>
              </w:rPr>
              <w:t>(n=355)</w:t>
            </w:r>
          </w:p>
        </w:tc>
      </w:tr>
      <w:tr w:rsidR="003C01A0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C01A0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  <w:r w:rsidR="00F85DF3" w:rsidRPr="00E31EDF">
              <w:rPr>
                <w:rFonts w:ascii="Times New Roman" w:hAnsi="Times New Roman" w:cs="Times New Roman"/>
                <w:b w:val="0"/>
                <w:caps w:val="0"/>
              </w:rPr>
              <w:t>*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1.2 % </w:t>
            </w:r>
            <w:r w:rsidR="00F85DF3" w:rsidRPr="00E31EDF">
              <w:rPr>
                <w:rFonts w:ascii="Times New Roman" w:hAnsi="Times New Roman" w:cs="Times New Roman"/>
              </w:rPr>
              <w:t>(n=616)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3.1 %</w:t>
            </w:r>
            <w:r w:rsidR="00F85DF3" w:rsidRPr="00E31EDF">
              <w:rPr>
                <w:rFonts w:ascii="Times New Roman" w:hAnsi="Times New Roman" w:cs="Times New Roman"/>
              </w:rPr>
              <w:t xml:space="preserve"> (n=11)</w:t>
            </w:r>
          </w:p>
        </w:tc>
      </w:tr>
      <w:tr w:rsidR="003C01A0" w:rsidRPr="00E31EDF" w:rsidTr="001F38BA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C01A0" w:rsidRPr="00E31EDF" w:rsidRDefault="003C01A0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</w:t>
            </w:r>
            <w:r w:rsidR="00882AC4" w:rsidRPr="00E31EDF">
              <w:rPr>
                <w:rFonts w:ascii="Times New Roman" w:hAnsi="Times New Roman" w:cs="Times New Roman"/>
                <w:b w:val="0"/>
                <w:caps w:val="0"/>
              </w:rPr>
              <w:t>h</w:t>
            </w:r>
            <w:r w:rsidRPr="00E31EDF">
              <w:rPr>
                <w:rFonts w:ascii="Times New Roman" w:hAnsi="Times New Roman" w:cs="Times New Roman"/>
                <w:b w:val="0"/>
                <w:caps w:val="0"/>
              </w:rPr>
              <w:t>ma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5.2 % </w:t>
            </w:r>
            <w:r w:rsidR="00F85DF3" w:rsidRPr="00E31EDF">
              <w:rPr>
                <w:rFonts w:ascii="Times New Roman" w:hAnsi="Times New Roman" w:cs="Times New Roman"/>
              </w:rPr>
              <w:t>(n=2749)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5.5 %</w:t>
            </w:r>
            <w:r w:rsidR="00F85DF3" w:rsidRPr="00E31EDF">
              <w:rPr>
                <w:rFonts w:ascii="Times New Roman" w:hAnsi="Times New Roman" w:cs="Times New Roman"/>
              </w:rPr>
              <w:t xml:space="preserve"> (n=</w:t>
            </w:r>
            <w:r w:rsidR="00A67CD4" w:rsidRPr="00E31EDF">
              <w:rPr>
                <w:rFonts w:ascii="Times New Roman" w:hAnsi="Times New Roman" w:cs="Times New Roman"/>
              </w:rPr>
              <w:t>55)</w:t>
            </w:r>
          </w:p>
        </w:tc>
      </w:tr>
      <w:tr w:rsidR="003C01A0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C01A0" w:rsidRPr="00E31EDF" w:rsidRDefault="003C01A0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Diabetes type 1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01A0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C01A0" w:rsidRPr="00E31EDF" w:rsidRDefault="003C01A0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Bowel</w:t>
            </w:r>
          </w:p>
        </w:tc>
        <w:tc>
          <w:tcPr>
            <w:tcW w:w="3019" w:type="dxa"/>
          </w:tcPr>
          <w:p w:rsidR="003C01A0" w:rsidRPr="00E31EDF" w:rsidRDefault="004B435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4.3 % (n=2278)</w:t>
            </w:r>
          </w:p>
        </w:tc>
        <w:tc>
          <w:tcPr>
            <w:tcW w:w="3019" w:type="dxa"/>
          </w:tcPr>
          <w:p w:rsidR="003C01A0" w:rsidRPr="00E31EDF" w:rsidRDefault="004B435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4.6 % (n=52)</w:t>
            </w:r>
          </w:p>
        </w:tc>
      </w:tr>
      <w:tr w:rsidR="003C01A0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C01A0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Ecz</w:t>
            </w:r>
            <w:r w:rsidR="003C01A0" w:rsidRPr="00E31EDF">
              <w:rPr>
                <w:rFonts w:ascii="Times New Roman" w:hAnsi="Times New Roman" w:cs="Times New Roman"/>
                <w:b w:val="0"/>
                <w:caps w:val="0"/>
              </w:rPr>
              <w:t>em</w:t>
            </w:r>
            <w:r w:rsidRPr="00E31EDF">
              <w:rPr>
                <w:rFonts w:ascii="Times New Roman" w:hAnsi="Times New Roman" w:cs="Times New Roman"/>
                <w:b w:val="0"/>
                <w:caps w:val="0"/>
              </w:rPr>
              <w:t>a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6.3 %</w:t>
            </w:r>
            <w:r w:rsidR="00A67CD4" w:rsidRPr="00E31EDF">
              <w:rPr>
                <w:rFonts w:ascii="Times New Roman" w:hAnsi="Times New Roman" w:cs="Times New Roman"/>
              </w:rPr>
              <w:t xml:space="preserve"> (n=3353)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2.4 %</w:t>
            </w:r>
            <w:r w:rsidR="00A67CD4" w:rsidRPr="00E31EDF">
              <w:rPr>
                <w:rFonts w:ascii="Times New Roman" w:hAnsi="Times New Roman" w:cs="Times New Roman"/>
              </w:rPr>
              <w:t xml:space="preserve"> (n=44)</w:t>
            </w:r>
          </w:p>
        </w:tc>
      </w:tr>
      <w:tr w:rsidR="003C01A0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C01A0" w:rsidRPr="00E31EDF" w:rsidRDefault="003C01A0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yalgi</w:t>
            </w:r>
            <w:r w:rsidR="00882AC4" w:rsidRPr="00E31EDF">
              <w:rPr>
                <w:rFonts w:ascii="Times New Roman" w:hAnsi="Times New Roman" w:cs="Times New Roman"/>
                <w:b w:val="0"/>
                <w:caps w:val="0"/>
              </w:rPr>
              <w:t>a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0.9 %</w:t>
            </w:r>
            <w:r w:rsidR="00A67CD4" w:rsidRPr="00E31EDF">
              <w:rPr>
                <w:rFonts w:ascii="Times New Roman" w:hAnsi="Times New Roman" w:cs="Times New Roman"/>
              </w:rPr>
              <w:t xml:space="preserve"> (n=475)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4.8 %</w:t>
            </w:r>
            <w:r w:rsidR="00A67CD4" w:rsidRPr="00E31EDF">
              <w:rPr>
                <w:rFonts w:ascii="Times New Roman" w:hAnsi="Times New Roman" w:cs="Times New Roman"/>
              </w:rPr>
              <w:t xml:space="preserve"> (n=17)</w:t>
            </w:r>
          </w:p>
        </w:tc>
      </w:tr>
      <w:tr w:rsidR="003C01A0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C01A0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lastRenderedPageBreak/>
              <w:t>Migraine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0.4 %</w:t>
            </w:r>
            <w:r w:rsidR="00A67CD4" w:rsidRPr="00E31EDF">
              <w:rPr>
                <w:rFonts w:ascii="Times New Roman" w:hAnsi="Times New Roman" w:cs="Times New Roman"/>
              </w:rPr>
              <w:t xml:space="preserve"> (n=230)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2.0 %</w:t>
            </w:r>
            <w:r w:rsidR="00A67CD4" w:rsidRPr="00E31EDF">
              <w:rPr>
                <w:rFonts w:ascii="Times New Roman" w:hAnsi="Times New Roman" w:cs="Times New Roman"/>
              </w:rPr>
              <w:t xml:space="preserve"> (n=7)</w:t>
            </w:r>
          </w:p>
        </w:tc>
      </w:tr>
      <w:tr w:rsidR="003C01A0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C01A0" w:rsidRPr="00E31EDF" w:rsidRDefault="00882AC4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Headache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019" w:type="dxa"/>
          </w:tcPr>
          <w:p w:rsidR="003C01A0" w:rsidRPr="00E31EDF" w:rsidRDefault="003C01A0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336A1F" w:rsidRPr="00E31EDF" w:rsidRDefault="00336A1F" w:rsidP="001F38BA">
      <w:pPr>
        <w:spacing w:line="360" w:lineRule="auto"/>
        <w:rPr>
          <w:rFonts w:ascii="Times New Roman" w:hAnsi="Times New Roman" w:cs="Times New Roman"/>
          <w:b/>
        </w:rPr>
      </w:pPr>
    </w:p>
    <w:p w:rsidR="00AB7E43" w:rsidRPr="00E31EDF" w:rsidRDefault="00336A1F" w:rsidP="001F38BA">
      <w:pPr>
        <w:spacing w:line="360" w:lineRule="auto"/>
        <w:rPr>
          <w:rFonts w:ascii="Times New Roman" w:hAnsi="Times New Roman" w:cs="Times New Roman"/>
        </w:rPr>
      </w:pPr>
      <w:r w:rsidRPr="00E31EDF">
        <w:rPr>
          <w:rFonts w:ascii="Times New Roman" w:hAnsi="Times New Roman" w:cs="Times New Roman"/>
          <w:b/>
        </w:rPr>
        <w:t>Age 9-11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336A1F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336A1F" w:rsidRPr="00E31EDF" w:rsidRDefault="00336A1F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336A1F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Anxiety</w:t>
            </w:r>
            <w:r w:rsidR="00B91392" w:rsidRPr="00E31EDF">
              <w:rPr>
                <w:rFonts w:ascii="Times New Roman" w:hAnsi="Times New Roman" w:cs="Times New Roman"/>
                <w:caps w:val="0"/>
              </w:rPr>
              <w:t xml:space="preserve"> </w:t>
            </w:r>
          </w:p>
          <w:p w:rsidR="00336A1F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No </w:t>
            </w:r>
            <w:r w:rsidR="00B91392" w:rsidRPr="00E31EDF">
              <w:rPr>
                <w:rFonts w:ascii="Times New Roman" w:hAnsi="Times New Roman" w:cs="Times New Roman"/>
                <w:caps w:val="0"/>
              </w:rPr>
              <w:t>(n=49383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336A1F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B91392" w:rsidRPr="00E31EDF">
              <w:rPr>
                <w:rFonts w:ascii="Times New Roman" w:hAnsi="Times New Roman" w:cs="Times New Roman"/>
                <w:caps w:val="0"/>
              </w:rPr>
              <w:t>(n=928)</w:t>
            </w:r>
          </w:p>
        </w:tc>
      </w:tr>
      <w:tr w:rsidR="00336A1F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36A1F" w:rsidRPr="00E31EDF" w:rsidRDefault="00336A1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1.7 % </w:t>
            </w:r>
            <w:r w:rsidR="00B91392" w:rsidRPr="00E31EDF">
              <w:rPr>
                <w:rFonts w:ascii="Times New Roman" w:hAnsi="Times New Roman" w:cs="Times New Roman"/>
              </w:rPr>
              <w:t>(n=847)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4.4 %</w:t>
            </w:r>
            <w:r w:rsidR="00B91392" w:rsidRPr="00E31EDF">
              <w:rPr>
                <w:rFonts w:ascii="Times New Roman" w:hAnsi="Times New Roman" w:cs="Times New Roman"/>
              </w:rPr>
              <w:t xml:space="preserve"> (n=41)</w:t>
            </w:r>
          </w:p>
        </w:tc>
      </w:tr>
      <w:tr w:rsidR="00336A1F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36A1F" w:rsidRPr="00E31EDF" w:rsidRDefault="00336A1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hma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5.0 % </w:t>
            </w:r>
            <w:r w:rsidR="00B91392" w:rsidRPr="00E31EDF">
              <w:rPr>
                <w:rFonts w:ascii="Times New Roman" w:hAnsi="Times New Roman" w:cs="Times New Roman"/>
              </w:rPr>
              <w:t>(n=2451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4.2 %</w:t>
            </w:r>
            <w:r w:rsidR="00B91392" w:rsidRPr="00E31EDF">
              <w:rPr>
                <w:rFonts w:ascii="Times New Roman" w:hAnsi="Times New Roman" w:cs="Times New Roman"/>
              </w:rPr>
              <w:t xml:space="preserve"> (n=132)</w:t>
            </w:r>
          </w:p>
        </w:tc>
      </w:tr>
      <w:tr w:rsidR="00336A1F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36A1F" w:rsidRPr="00E31EDF" w:rsidRDefault="00336A1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Diabetes typ 1</w:t>
            </w:r>
            <w:r w:rsidR="00B91392" w:rsidRPr="00E31EDF">
              <w:rPr>
                <w:rFonts w:ascii="Times New Roman" w:hAnsi="Times New Roman" w:cs="Times New Roman"/>
                <w:b w:val="0"/>
                <w:caps w:val="0"/>
              </w:rPr>
              <w:t>*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0.4 %</w:t>
            </w:r>
            <w:r w:rsidR="00B91392" w:rsidRPr="00E31EDF">
              <w:rPr>
                <w:rFonts w:ascii="Times New Roman" w:hAnsi="Times New Roman" w:cs="Times New Roman"/>
              </w:rPr>
              <w:t xml:space="preserve"> (n=209)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0 %</w:t>
            </w:r>
            <w:r w:rsidR="00B91392" w:rsidRPr="00E31EDF">
              <w:rPr>
                <w:rFonts w:ascii="Times New Roman" w:hAnsi="Times New Roman" w:cs="Times New Roman"/>
              </w:rPr>
              <w:t xml:space="preserve"> (n=9)</w:t>
            </w:r>
          </w:p>
        </w:tc>
      </w:tr>
      <w:tr w:rsidR="00336A1F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36A1F" w:rsidRPr="00E31EDF" w:rsidRDefault="00336A1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Bowel</w:t>
            </w:r>
          </w:p>
        </w:tc>
        <w:tc>
          <w:tcPr>
            <w:tcW w:w="3019" w:type="dxa"/>
          </w:tcPr>
          <w:p w:rsidR="00336A1F" w:rsidRPr="00E31EDF" w:rsidRDefault="004B435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3.4 % (n=1701)</w:t>
            </w:r>
          </w:p>
        </w:tc>
        <w:tc>
          <w:tcPr>
            <w:tcW w:w="3019" w:type="dxa"/>
          </w:tcPr>
          <w:p w:rsidR="00336A1F" w:rsidRPr="00E31EDF" w:rsidRDefault="004B435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4.1 % (n=131)</w:t>
            </w:r>
          </w:p>
        </w:tc>
      </w:tr>
      <w:tr w:rsidR="00336A1F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36A1F" w:rsidRPr="00E31EDF" w:rsidRDefault="00336A1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Eczema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5.5 % </w:t>
            </w:r>
            <w:r w:rsidR="00B91392" w:rsidRPr="00E31EDF">
              <w:rPr>
                <w:rFonts w:ascii="Times New Roman" w:hAnsi="Times New Roman" w:cs="Times New Roman"/>
              </w:rPr>
              <w:t>(n=2751)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3.3 %</w:t>
            </w:r>
            <w:r w:rsidR="00B91392" w:rsidRPr="00E31EDF">
              <w:rPr>
                <w:rFonts w:ascii="Times New Roman" w:hAnsi="Times New Roman" w:cs="Times New Roman"/>
              </w:rPr>
              <w:t xml:space="preserve"> (n=</w:t>
            </w:r>
            <w:r w:rsidR="004D6AF8" w:rsidRPr="00E31EDF">
              <w:rPr>
                <w:rFonts w:ascii="Times New Roman" w:hAnsi="Times New Roman" w:cs="Times New Roman"/>
              </w:rPr>
              <w:t>123)</w:t>
            </w:r>
          </w:p>
        </w:tc>
      </w:tr>
      <w:tr w:rsidR="00336A1F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36A1F" w:rsidRPr="00E31EDF" w:rsidRDefault="00336A1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yalgia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5 %</w:t>
            </w:r>
            <w:r w:rsidR="004D6AF8" w:rsidRPr="00E31EDF">
              <w:rPr>
                <w:rFonts w:ascii="Times New Roman" w:hAnsi="Times New Roman" w:cs="Times New Roman"/>
              </w:rPr>
              <w:t xml:space="preserve"> (n=755)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6.3 %</w:t>
            </w:r>
            <w:r w:rsidR="004D6AF8" w:rsidRPr="00E31EDF">
              <w:rPr>
                <w:rFonts w:ascii="Times New Roman" w:hAnsi="Times New Roman" w:cs="Times New Roman"/>
              </w:rPr>
              <w:t xml:space="preserve"> (n=58)</w:t>
            </w:r>
          </w:p>
        </w:tc>
      </w:tr>
      <w:tr w:rsidR="00336A1F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36A1F" w:rsidRPr="00E31EDF" w:rsidRDefault="00336A1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igraine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0.7 %</w:t>
            </w:r>
            <w:r w:rsidR="004D6AF8" w:rsidRPr="00E31EDF">
              <w:rPr>
                <w:rFonts w:ascii="Times New Roman" w:hAnsi="Times New Roman" w:cs="Times New Roman"/>
              </w:rPr>
              <w:t xml:space="preserve"> (n=331)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3.1 %</w:t>
            </w:r>
            <w:r w:rsidR="004D6AF8" w:rsidRPr="00E31EDF">
              <w:rPr>
                <w:rFonts w:ascii="Times New Roman" w:hAnsi="Times New Roman" w:cs="Times New Roman"/>
              </w:rPr>
              <w:t xml:space="preserve"> (n=29)</w:t>
            </w:r>
          </w:p>
        </w:tc>
      </w:tr>
      <w:tr w:rsidR="00336A1F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336A1F" w:rsidRPr="00E31EDF" w:rsidRDefault="00336A1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Headache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0.5 %</w:t>
            </w:r>
            <w:r w:rsidR="004D6AF8" w:rsidRPr="00E31EDF">
              <w:rPr>
                <w:rFonts w:ascii="Times New Roman" w:hAnsi="Times New Roman" w:cs="Times New Roman"/>
              </w:rPr>
              <w:t xml:space="preserve"> (n=261)</w:t>
            </w:r>
          </w:p>
        </w:tc>
        <w:tc>
          <w:tcPr>
            <w:tcW w:w="3019" w:type="dxa"/>
          </w:tcPr>
          <w:p w:rsidR="00336A1F" w:rsidRPr="00E31EDF" w:rsidRDefault="00336A1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2.0 %</w:t>
            </w:r>
            <w:r w:rsidR="004D6AF8" w:rsidRPr="00E31EDF">
              <w:rPr>
                <w:rFonts w:ascii="Times New Roman" w:hAnsi="Times New Roman" w:cs="Times New Roman"/>
              </w:rPr>
              <w:t xml:space="preserve"> (n=19)</w:t>
            </w:r>
          </w:p>
        </w:tc>
      </w:tr>
    </w:tbl>
    <w:p w:rsidR="00723D6F" w:rsidRPr="00E31EDF" w:rsidRDefault="00723D6F" w:rsidP="001F38BA">
      <w:pPr>
        <w:spacing w:line="360" w:lineRule="auto"/>
        <w:rPr>
          <w:rFonts w:ascii="Times New Roman" w:hAnsi="Times New Roman" w:cs="Times New Roman"/>
        </w:rPr>
      </w:pPr>
    </w:p>
    <w:p w:rsidR="00E069E8" w:rsidRPr="00E31EDF" w:rsidRDefault="00E069E8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12-14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E069E8" w:rsidRPr="00E31EDF" w:rsidTr="002D6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E069E8" w:rsidRPr="00E31EDF" w:rsidRDefault="00E069E8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723D6F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A</w:t>
            </w:r>
            <w:r w:rsidR="00E069E8" w:rsidRPr="00E31EDF">
              <w:rPr>
                <w:rFonts w:ascii="Times New Roman" w:hAnsi="Times New Roman" w:cs="Times New Roman"/>
                <w:caps w:val="0"/>
              </w:rPr>
              <w:t>nxiety</w:t>
            </w:r>
            <w:r w:rsidR="004B435E" w:rsidRPr="00E31EDF">
              <w:rPr>
                <w:rFonts w:ascii="Times New Roman" w:hAnsi="Times New Roman" w:cs="Times New Roman"/>
                <w:caps w:val="0"/>
              </w:rPr>
              <w:t xml:space="preserve"> </w:t>
            </w:r>
          </w:p>
          <w:p w:rsidR="00E069E8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No </w:t>
            </w:r>
            <w:r w:rsidR="004B435E" w:rsidRPr="00E31EDF">
              <w:rPr>
                <w:rFonts w:ascii="Times New Roman" w:hAnsi="Times New Roman" w:cs="Times New Roman"/>
                <w:caps w:val="0"/>
              </w:rPr>
              <w:t>(n=47157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E069E8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4B435E" w:rsidRPr="00E31EDF">
              <w:rPr>
                <w:rFonts w:ascii="Times New Roman" w:hAnsi="Times New Roman" w:cs="Times New Roman"/>
                <w:caps w:val="0"/>
              </w:rPr>
              <w:t>(n=1432)</w:t>
            </w:r>
          </w:p>
        </w:tc>
      </w:tr>
      <w:tr w:rsidR="00E069E8" w:rsidRPr="00E31EDF" w:rsidTr="002D6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E069E8" w:rsidRPr="00E31EDF" w:rsidRDefault="00723D6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6 %</w:t>
            </w:r>
            <w:r w:rsidR="00CA5428" w:rsidRPr="00E31EDF">
              <w:rPr>
                <w:rFonts w:ascii="Times New Roman" w:hAnsi="Times New Roman" w:cs="Times New Roman"/>
              </w:rPr>
              <w:t xml:space="preserve"> (n=754)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4.5 %</w:t>
            </w:r>
            <w:r w:rsidR="00CA5428" w:rsidRPr="00E31EDF">
              <w:rPr>
                <w:rFonts w:ascii="Times New Roman" w:hAnsi="Times New Roman" w:cs="Times New Roman"/>
              </w:rPr>
              <w:t xml:space="preserve"> (n=64)</w:t>
            </w:r>
          </w:p>
        </w:tc>
      </w:tr>
      <w:tr w:rsidR="00E069E8" w:rsidRPr="00E31EDF" w:rsidTr="002D6DC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E069E8" w:rsidRPr="00E31EDF" w:rsidRDefault="00E069E8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</w:t>
            </w:r>
            <w:r w:rsidR="00723D6F" w:rsidRPr="00E31EDF">
              <w:rPr>
                <w:rFonts w:ascii="Times New Roman" w:hAnsi="Times New Roman" w:cs="Times New Roman"/>
                <w:b w:val="0"/>
                <w:caps w:val="0"/>
              </w:rPr>
              <w:t>h</w:t>
            </w:r>
            <w:r w:rsidRPr="00E31EDF">
              <w:rPr>
                <w:rFonts w:ascii="Times New Roman" w:hAnsi="Times New Roman" w:cs="Times New Roman"/>
                <w:b w:val="0"/>
                <w:caps w:val="0"/>
              </w:rPr>
              <w:t>ma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5.1 %</w:t>
            </w:r>
            <w:r w:rsidR="00CA5428" w:rsidRPr="00E31EDF">
              <w:rPr>
                <w:rFonts w:ascii="Times New Roman" w:hAnsi="Times New Roman" w:cs="Times New Roman"/>
              </w:rPr>
              <w:t xml:space="preserve"> (n=2401)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2.3 %</w:t>
            </w:r>
            <w:r w:rsidR="00CA5428" w:rsidRPr="00E31EDF">
              <w:rPr>
                <w:rFonts w:ascii="Times New Roman" w:hAnsi="Times New Roman" w:cs="Times New Roman"/>
              </w:rPr>
              <w:t xml:space="preserve"> (n=176)</w:t>
            </w:r>
          </w:p>
        </w:tc>
      </w:tr>
      <w:tr w:rsidR="00FF2F67" w:rsidRPr="00E31EDF" w:rsidTr="002D6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FF2F67" w:rsidRPr="00E31EDF" w:rsidRDefault="00FF2F67" w:rsidP="001F38B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Diabetes type 1</w:t>
            </w:r>
            <w:r w:rsidR="00CA5428" w:rsidRPr="00E31EDF">
              <w:rPr>
                <w:rFonts w:ascii="Times New Roman" w:hAnsi="Times New Roman" w:cs="Times New Roman"/>
                <w:b w:val="0"/>
                <w:caps w:val="0"/>
              </w:rPr>
              <w:t>*</w:t>
            </w:r>
          </w:p>
        </w:tc>
        <w:tc>
          <w:tcPr>
            <w:tcW w:w="3019" w:type="dxa"/>
          </w:tcPr>
          <w:p w:rsidR="00FF2F67" w:rsidRPr="00E31EDF" w:rsidRDefault="00FF2F67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0.6 %</w:t>
            </w:r>
            <w:r w:rsidR="00CA5428" w:rsidRPr="00E31EDF">
              <w:rPr>
                <w:rFonts w:ascii="Times New Roman" w:hAnsi="Times New Roman" w:cs="Times New Roman"/>
              </w:rPr>
              <w:t xml:space="preserve"> (n=293)</w:t>
            </w:r>
          </w:p>
        </w:tc>
        <w:tc>
          <w:tcPr>
            <w:tcW w:w="3019" w:type="dxa"/>
          </w:tcPr>
          <w:p w:rsidR="00FF2F67" w:rsidRPr="00E31EDF" w:rsidRDefault="00FF2F67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2 %</w:t>
            </w:r>
            <w:r w:rsidR="00CA5428" w:rsidRPr="00E31EDF">
              <w:rPr>
                <w:rFonts w:ascii="Times New Roman" w:hAnsi="Times New Roman" w:cs="Times New Roman"/>
              </w:rPr>
              <w:t xml:space="preserve"> (n=17)</w:t>
            </w:r>
          </w:p>
        </w:tc>
      </w:tr>
      <w:tr w:rsidR="00E069E8" w:rsidRPr="00E31EDF" w:rsidTr="002D6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E069E8" w:rsidRPr="00E31EDF" w:rsidRDefault="00723D6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Bowel</w:t>
            </w:r>
          </w:p>
        </w:tc>
        <w:tc>
          <w:tcPr>
            <w:tcW w:w="3019" w:type="dxa"/>
          </w:tcPr>
          <w:p w:rsidR="00E069E8" w:rsidRPr="00E31EDF" w:rsidRDefault="004B435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2.2 % (n=1047)</w:t>
            </w:r>
          </w:p>
        </w:tc>
        <w:tc>
          <w:tcPr>
            <w:tcW w:w="3019" w:type="dxa"/>
          </w:tcPr>
          <w:p w:rsidR="00E069E8" w:rsidRPr="00E31EDF" w:rsidRDefault="004B435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0.1 % (n=145)</w:t>
            </w:r>
          </w:p>
        </w:tc>
      </w:tr>
      <w:tr w:rsidR="00E069E8" w:rsidRPr="00E31EDF" w:rsidTr="002D6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E069E8" w:rsidRPr="00E31EDF" w:rsidRDefault="00723D6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Ecz</w:t>
            </w:r>
            <w:r w:rsidR="00E069E8" w:rsidRPr="00E31EDF">
              <w:rPr>
                <w:rFonts w:ascii="Times New Roman" w:hAnsi="Times New Roman" w:cs="Times New Roman"/>
                <w:b w:val="0"/>
                <w:caps w:val="0"/>
              </w:rPr>
              <w:t>em</w:t>
            </w:r>
            <w:r w:rsidRPr="00E31EDF">
              <w:rPr>
                <w:rFonts w:ascii="Times New Roman" w:hAnsi="Times New Roman" w:cs="Times New Roman"/>
                <w:b w:val="0"/>
                <w:caps w:val="0"/>
              </w:rPr>
              <w:t>a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4.5 %</w:t>
            </w:r>
            <w:r w:rsidR="00CA5428" w:rsidRPr="00E31EDF">
              <w:rPr>
                <w:rFonts w:ascii="Times New Roman" w:hAnsi="Times New Roman" w:cs="Times New Roman"/>
              </w:rPr>
              <w:t xml:space="preserve"> (n=2131)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0.0</w:t>
            </w:r>
            <w:r w:rsidR="00CA5428" w:rsidRPr="00E31EDF">
              <w:rPr>
                <w:rFonts w:ascii="Times New Roman" w:hAnsi="Times New Roman" w:cs="Times New Roman"/>
              </w:rPr>
              <w:t xml:space="preserve"> </w:t>
            </w:r>
            <w:r w:rsidRPr="00E31EDF">
              <w:rPr>
                <w:rFonts w:ascii="Times New Roman" w:hAnsi="Times New Roman" w:cs="Times New Roman"/>
              </w:rPr>
              <w:t>%</w:t>
            </w:r>
            <w:r w:rsidR="00CA5428" w:rsidRPr="00E31EDF">
              <w:rPr>
                <w:rFonts w:ascii="Times New Roman" w:hAnsi="Times New Roman" w:cs="Times New Roman"/>
              </w:rPr>
              <w:t xml:space="preserve"> (n=143)</w:t>
            </w:r>
          </w:p>
        </w:tc>
      </w:tr>
      <w:tr w:rsidR="00E069E8" w:rsidRPr="00E31EDF" w:rsidTr="002D6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E069E8" w:rsidRPr="00E31EDF" w:rsidRDefault="00E069E8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yalgi</w:t>
            </w:r>
            <w:r w:rsidR="00723D6F" w:rsidRPr="00E31EDF">
              <w:rPr>
                <w:rFonts w:ascii="Times New Roman" w:hAnsi="Times New Roman" w:cs="Times New Roman"/>
                <w:b w:val="0"/>
                <w:caps w:val="0"/>
              </w:rPr>
              <w:t>a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2.1 %</w:t>
            </w:r>
            <w:r w:rsidR="00CA5428" w:rsidRPr="00E31EDF">
              <w:rPr>
                <w:rFonts w:ascii="Times New Roman" w:hAnsi="Times New Roman" w:cs="Times New Roman"/>
              </w:rPr>
              <w:t xml:space="preserve"> (n=968)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6.6 %</w:t>
            </w:r>
            <w:r w:rsidR="00CA5428" w:rsidRPr="00E31EDF">
              <w:rPr>
                <w:rFonts w:ascii="Times New Roman" w:hAnsi="Times New Roman" w:cs="Times New Roman"/>
              </w:rPr>
              <w:t xml:space="preserve"> (n=94)</w:t>
            </w:r>
          </w:p>
        </w:tc>
      </w:tr>
      <w:tr w:rsidR="002D6DCB" w:rsidRPr="00E31EDF" w:rsidTr="002D6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E069E8" w:rsidRPr="00E31EDF" w:rsidRDefault="00E069E8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igr</w:t>
            </w:r>
            <w:r w:rsidR="00723D6F" w:rsidRPr="00E31EDF">
              <w:rPr>
                <w:rFonts w:ascii="Times New Roman" w:hAnsi="Times New Roman" w:cs="Times New Roman"/>
                <w:b w:val="0"/>
                <w:caps w:val="0"/>
              </w:rPr>
              <w:t>aine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1 %</w:t>
            </w:r>
            <w:r w:rsidR="00CA5428" w:rsidRPr="00E31EDF">
              <w:rPr>
                <w:rFonts w:ascii="Times New Roman" w:hAnsi="Times New Roman" w:cs="Times New Roman"/>
              </w:rPr>
              <w:t xml:space="preserve"> (n=516)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3.4 %</w:t>
            </w:r>
            <w:r w:rsidR="00CA5428" w:rsidRPr="00E31EDF">
              <w:rPr>
                <w:rFonts w:ascii="Times New Roman" w:hAnsi="Times New Roman" w:cs="Times New Roman"/>
              </w:rPr>
              <w:t xml:space="preserve"> (n=48)</w:t>
            </w:r>
          </w:p>
        </w:tc>
      </w:tr>
      <w:tr w:rsidR="00E069E8" w:rsidRPr="00E31EDF" w:rsidTr="002D6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E069E8" w:rsidRPr="00E31EDF" w:rsidRDefault="00723D6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Headache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0.8 %</w:t>
            </w:r>
            <w:r w:rsidR="00CA5428" w:rsidRPr="00E31EDF">
              <w:rPr>
                <w:rFonts w:ascii="Times New Roman" w:hAnsi="Times New Roman" w:cs="Times New Roman"/>
              </w:rPr>
              <w:t xml:space="preserve"> (n=370)</w:t>
            </w:r>
          </w:p>
        </w:tc>
        <w:tc>
          <w:tcPr>
            <w:tcW w:w="3019" w:type="dxa"/>
          </w:tcPr>
          <w:p w:rsidR="00E069E8" w:rsidRPr="00E31EDF" w:rsidRDefault="00E069E8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3.9 %</w:t>
            </w:r>
            <w:r w:rsidR="00CA5428" w:rsidRPr="00E31EDF">
              <w:rPr>
                <w:rFonts w:ascii="Times New Roman" w:hAnsi="Times New Roman" w:cs="Times New Roman"/>
              </w:rPr>
              <w:t xml:space="preserve"> (n=56)</w:t>
            </w:r>
          </w:p>
        </w:tc>
      </w:tr>
    </w:tbl>
    <w:p w:rsidR="00E069E8" w:rsidRPr="00E31EDF" w:rsidRDefault="00E069E8" w:rsidP="001F38BA">
      <w:pPr>
        <w:spacing w:line="360" w:lineRule="auto"/>
        <w:rPr>
          <w:rFonts w:ascii="Times New Roman" w:hAnsi="Times New Roman" w:cs="Times New Roman"/>
        </w:rPr>
      </w:pPr>
    </w:p>
    <w:p w:rsidR="001F00CE" w:rsidRPr="00E31EDF" w:rsidRDefault="00C91ACD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15-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00CE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00CE" w:rsidRPr="00E31EDF" w:rsidRDefault="001F00CE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1F00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Anxiety </w:t>
            </w:r>
          </w:p>
          <w:p w:rsidR="001F00CE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No </w:t>
            </w:r>
            <w:r w:rsidR="001F00CE" w:rsidRPr="00E31EDF">
              <w:rPr>
                <w:rFonts w:ascii="Times New Roman" w:hAnsi="Times New Roman" w:cs="Times New Roman"/>
                <w:caps w:val="0"/>
              </w:rPr>
              <w:t>(n=</w:t>
            </w:r>
            <w:r w:rsidR="00240726" w:rsidRPr="00E31EDF">
              <w:rPr>
                <w:rFonts w:ascii="Times New Roman" w:hAnsi="Times New Roman" w:cs="Times New Roman"/>
                <w:caps w:val="0"/>
              </w:rPr>
              <w:t>68796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1F00CE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1F00CE" w:rsidRPr="00E31EDF">
              <w:rPr>
                <w:rFonts w:ascii="Times New Roman" w:hAnsi="Times New Roman" w:cs="Times New Roman"/>
                <w:caps w:val="0"/>
              </w:rPr>
              <w:t>(n=</w:t>
            </w:r>
            <w:r w:rsidR="00240726" w:rsidRPr="00E31EDF">
              <w:rPr>
                <w:rFonts w:ascii="Times New Roman" w:hAnsi="Times New Roman" w:cs="Times New Roman"/>
                <w:caps w:val="0"/>
              </w:rPr>
              <w:t>3560)</w:t>
            </w:r>
          </w:p>
        </w:tc>
      </w:tr>
      <w:tr w:rsidR="001F00CE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00CE" w:rsidRPr="00E31EDF" w:rsidRDefault="001F00C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0 %</w:t>
            </w:r>
            <w:r w:rsidR="00240726" w:rsidRPr="00E31EDF">
              <w:rPr>
                <w:rFonts w:ascii="Times New Roman" w:hAnsi="Times New Roman" w:cs="Times New Roman"/>
              </w:rPr>
              <w:t xml:space="preserve"> (n=665)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3.6 %</w:t>
            </w:r>
            <w:r w:rsidR="00240726" w:rsidRPr="00E31EDF">
              <w:rPr>
                <w:rFonts w:ascii="Times New Roman" w:hAnsi="Times New Roman" w:cs="Times New Roman"/>
              </w:rPr>
              <w:t xml:space="preserve"> (n=128)</w:t>
            </w:r>
          </w:p>
        </w:tc>
      </w:tr>
      <w:tr w:rsidR="001F00CE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00CE" w:rsidRPr="00E31EDF" w:rsidRDefault="001F00C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hma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3.8 %</w:t>
            </w:r>
            <w:r w:rsidR="00240726" w:rsidRPr="00E31EDF">
              <w:rPr>
                <w:rFonts w:ascii="Times New Roman" w:hAnsi="Times New Roman" w:cs="Times New Roman"/>
              </w:rPr>
              <w:t xml:space="preserve"> (n=2626)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0.3 %</w:t>
            </w:r>
            <w:r w:rsidR="00240726" w:rsidRPr="00E31EDF">
              <w:rPr>
                <w:rFonts w:ascii="Times New Roman" w:hAnsi="Times New Roman" w:cs="Times New Roman"/>
              </w:rPr>
              <w:t xml:space="preserve"> (n=366)</w:t>
            </w:r>
          </w:p>
        </w:tc>
      </w:tr>
      <w:tr w:rsidR="001F00CE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00CE" w:rsidRPr="00E31EDF" w:rsidRDefault="001F00CE" w:rsidP="001F38B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Diabetes type 1</w:t>
            </w:r>
            <w:r w:rsidR="00240726" w:rsidRPr="00E31EDF">
              <w:rPr>
                <w:rFonts w:ascii="Times New Roman" w:hAnsi="Times New Roman" w:cs="Times New Roman"/>
                <w:b w:val="0"/>
                <w:caps w:val="0"/>
              </w:rPr>
              <w:t>*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0.7 %</w:t>
            </w:r>
            <w:r w:rsidR="00240726" w:rsidRPr="00E31EDF">
              <w:rPr>
                <w:rFonts w:ascii="Times New Roman" w:hAnsi="Times New Roman" w:cs="Times New Roman"/>
              </w:rPr>
              <w:t xml:space="preserve"> (n=487)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2 %</w:t>
            </w:r>
            <w:r w:rsidR="00240726" w:rsidRPr="00E31EDF">
              <w:rPr>
                <w:rFonts w:ascii="Times New Roman" w:hAnsi="Times New Roman" w:cs="Times New Roman"/>
              </w:rPr>
              <w:t xml:space="preserve"> (n=43)</w:t>
            </w:r>
          </w:p>
        </w:tc>
      </w:tr>
      <w:tr w:rsidR="001F00CE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00CE" w:rsidRPr="00E31EDF" w:rsidRDefault="001F00C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lastRenderedPageBreak/>
              <w:t>Bowel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8 % (n=1213)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8.6 % (n=305)</w:t>
            </w:r>
          </w:p>
        </w:tc>
      </w:tr>
      <w:tr w:rsidR="001F00CE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00CE" w:rsidRPr="00E31EDF" w:rsidRDefault="001F00C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3 %</w:t>
            </w:r>
            <w:r w:rsidR="00240726" w:rsidRPr="00E31EDF">
              <w:rPr>
                <w:rFonts w:ascii="Times New Roman" w:hAnsi="Times New Roman" w:cs="Times New Roman"/>
                <w:lang w:val="en-US"/>
              </w:rPr>
              <w:t xml:space="preserve"> (n=2961)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</w:t>
            </w:r>
            <w:r w:rsidR="007C783A" w:rsidRPr="00E31EDF">
              <w:rPr>
                <w:rFonts w:ascii="Times New Roman" w:hAnsi="Times New Roman" w:cs="Times New Roman"/>
                <w:lang w:val="en-US"/>
              </w:rPr>
              <w:t>2</w:t>
            </w:r>
            <w:r w:rsidRPr="00E31EDF">
              <w:rPr>
                <w:rFonts w:ascii="Times New Roman" w:hAnsi="Times New Roman" w:cs="Times New Roman"/>
                <w:lang w:val="en-US"/>
              </w:rPr>
              <w:t>.</w:t>
            </w:r>
            <w:r w:rsidR="007C783A" w:rsidRPr="00E31EDF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E31EDF">
              <w:rPr>
                <w:rFonts w:ascii="Times New Roman" w:hAnsi="Times New Roman" w:cs="Times New Roman"/>
                <w:lang w:val="en-US"/>
              </w:rPr>
              <w:t>%</w:t>
            </w:r>
            <w:r w:rsidR="00240726" w:rsidRPr="00E31EDF">
              <w:rPr>
                <w:rFonts w:ascii="Times New Roman" w:hAnsi="Times New Roman" w:cs="Times New Roman"/>
                <w:lang w:val="en-US"/>
              </w:rPr>
              <w:t xml:space="preserve"> (n=437)</w:t>
            </w:r>
          </w:p>
        </w:tc>
      </w:tr>
      <w:tr w:rsidR="001F00CE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00CE" w:rsidRPr="00E31EDF" w:rsidRDefault="001F00C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yalgia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6 %</w:t>
            </w:r>
            <w:r w:rsidR="00240726" w:rsidRPr="00E31EDF">
              <w:rPr>
                <w:rFonts w:ascii="Times New Roman" w:hAnsi="Times New Roman" w:cs="Times New Roman"/>
                <w:lang w:val="en-US"/>
              </w:rPr>
              <w:t xml:space="preserve"> (n=1759)</w:t>
            </w:r>
          </w:p>
        </w:tc>
        <w:tc>
          <w:tcPr>
            <w:tcW w:w="3019" w:type="dxa"/>
          </w:tcPr>
          <w:p w:rsidR="001F00CE" w:rsidRPr="00E31EDF" w:rsidRDefault="007C783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8.5</w:t>
            </w:r>
            <w:r w:rsidR="001F00CE" w:rsidRPr="00E31EDF">
              <w:rPr>
                <w:rFonts w:ascii="Times New Roman" w:hAnsi="Times New Roman" w:cs="Times New Roman"/>
                <w:lang w:val="en-US"/>
              </w:rPr>
              <w:t xml:space="preserve"> %</w:t>
            </w:r>
            <w:r w:rsidR="00240726" w:rsidRPr="00E31EDF">
              <w:rPr>
                <w:rFonts w:ascii="Times New Roman" w:hAnsi="Times New Roman" w:cs="Times New Roman"/>
                <w:lang w:val="en-US"/>
              </w:rPr>
              <w:t xml:space="preserve"> (n=304)</w:t>
            </w:r>
          </w:p>
        </w:tc>
      </w:tr>
      <w:tr w:rsidR="001F00CE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00CE" w:rsidRPr="00E31EDF" w:rsidRDefault="001F00C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019" w:type="dxa"/>
          </w:tcPr>
          <w:p w:rsidR="001F00CE" w:rsidRPr="00E31EDF" w:rsidRDefault="001F00C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0 %</w:t>
            </w:r>
            <w:r w:rsidR="00240726" w:rsidRPr="00E31EDF">
              <w:rPr>
                <w:rFonts w:ascii="Times New Roman" w:hAnsi="Times New Roman" w:cs="Times New Roman"/>
                <w:lang w:val="en-US"/>
              </w:rPr>
              <w:t xml:space="preserve"> (n=666)</w:t>
            </w:r>
          </w:p>
        </w:tc>
        <w:tc>
          <w:tcPr>
            <w:tcW w:w="3019" w:type="dxa"/>
          </w:tcPr>
          <w:p w:rsidR="001F00CE" w:rsidRPr="00E31EDF" w:rsidRDefault="007C783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2</w:t>
            </w:r>
            <w:r w:rsidR="001F00CE" w:rsidRPr="00E31EDF">
              <w:rPr>
                <w:rFonts w:ascii="Times New Roman" w:hAnsi="Times New Roman" w:cs="Times New Roman"/>
                <w:lang w:val="en-US"/>
              </w:rPr>
              <w:t xml:space="preserve"> %</w:t>
            </w:r>
            <w:r w:rsidR="00240726" w:rsidRPr="00E31EDF">
              <w:rPr>
                <w:rFonts w:ascii="Times New Roman" w:hAnsi="Times New Roman" w:cs="Times New Roman"/>
                <w:lang w:val="en-US"/>
              </w:rPr>
              <w:t xml:space="preserve"> (n=148)</w:t>
            </w:r>
          </w:p>
        </w:tc>
      </w:tr>
      <w:tr w:rsidR="001F00CE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00CE" w:rsidRPr="00E31EDF" w:rsidRDefault="001F00C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019" w:type="dxa"/>
          </w:tcPr>
          <w:p w:rsidR="001F00CE" w:rsidRPr="00E31EDF" w:rsidRDefault="007C783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1</w:t>
            </w:r>
            <w:r w:rsidR="001F00CE" w:rsidRPr="00E31EDF">
              <w:rPr>
                <w:rFonts w:ascii="Times New Roman" w:hAnsi="Times New Roman" w:cs="Times New Roman"/>
                <w:lang w:val="en-US"/>
              </w:rPr>
              <w:t xml:space="preserve"> %</w:t>
            </w:r>
            <w:r w:rsidR="00240726" w:rsidRPr="00E31EDF">
              <w:rPr>
                <w:rFonts w:ascii="Times New Roman" w:hAnsi="Times New Roman" w:cs="Times New Roman"/>
                <w:lang w:val="en-US"/>
              </w:rPr>
              <w:t xml:space="preserve"> (n=739)</w:t>
            </w:r>
          </w:p>
        </w:tc>
        <w:tc>
          <w:tcPr>
            <w:tcW w:w="3019" w:type="dxa"/>
          </w:tcPr>
          <w:p w:rsidR="001F00CE" w:rsidRPr="00E31EDF" w:rsidRDefault="007C783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5.3</w:t>
            </w:r>
            <w:r w:rsidR="001F00CE" w:rsidRPr="00E31EDF">
              <w:rPr>
                <w:rFonts w:ascii="Times New Roman" w:hAnsi="Times New Roman" w:cs="Times New Roman"/>
                <w:lang w:val="en-US"/>
              </w:rPr>
              <w:t xml:space="preserve"> %</w:t>
            </w:r>
            <w:r w:rsidR="00240726" w:rsidRPr="00E31EDF">
              <w:rPr>
                <w:rFonts w:ascii="Times New Roman" w:hAnsi="Times New Roman" w:cs="Times New Roman"/>
                <w:lang w:val="en-US"/>
              </w:rPr>
              <w:t xml:space="preserve"> (n=190)</w:t>
            </w:r>
          </w:p>
        </w:tc>
      </w:tr>
    </w:tbl>
    <w:p w:rsidR="00001C0F" w:rsidRPr="00E31EDF" w:rsidRDefault="00001C0F" w:rsidP="001F38B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01C0F" w:rsidRPr="00E31EDF" w:rsidRDefault="00001C0F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3-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01C0F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001C0F" w:rsidRPr="00E31EDF" w:rsidRDefault="00001C0F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001C0F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Anxiety </w:t>
            </w:r>
          </w:p>
          <w:p w:rsidR="00001C0F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No </w:t>
            </w:r>
            <w:r w:rsidR="00001C0F" w:rsidRPr="00E31EDF">
              <w:rPr>
                <w:rFonts w:ascii="Times New Roman" w:hAnsi="Times New Roman" w:cs="Times New Roman"/>
                <w:caps w:val="0"/>
              </w:rPr>
              <w:t>(n=</w:t>
            </w:r>
            <w:r w:rsidR="00A619BD" w:rsidRPr="00E31EDF">
              <w:rPr>
                <w:rFonts w:ascii="Times New Roman" w:hAnsi="Times New Roman" w:cs="Times New Roman"/>
                <w:caps w:val="0"/>
              </w:rPr>
              <w:t>275112</w:t>
            </w:r>
            <w:r w:rsidR="007A02EF" w:rsidRPr="00E31EDF">
              <w:rPr>
                <w:rFonts w:ascii="Times New Roman" w:hAnsi="Times New Roman" w:cs="Times New Roman"/>
                <w:caps w:val="0"/>
              </w:rPr>
              <w:t>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001C0F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001C0F" w:rsidRPr="00E31EDF">
              <w:rPr>
                <w:rFonts w:ascii="Times New Roman" w:hAnsi="Times New Roman" w:cs="Times New Roman"/>
                <w:caps w:val="0"/>
              </w:rPr>
              <w:t>(n=</w:t>
            </w:r>
            <w:r w:rsidR="007A02EF" w:rsidRPr="00E31EDF">
              <w:rPr>
                <w:rFonts w:ascii="Times New Roman" w:hAnsi="Times New Roman" w:cs="Times New Roman"/>
                <w:caps w:val="0"/>
              </w:rPr>
              <w:t>6364)</w:t>
            </w:r>
          </w:p>
        </w:tc>
      </w:tr>
      <w:tr w:rsidR="00001C0F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001C0F" w:rsidRPr="00E31EDF" w:rsidRDefault="00001C0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1.1 </w:t>
            </w:r>
            <w:r w:rsidR="00001C0F" w:rsidRPr="00E31EDF">
              <w:rPr>
                <w:rFonts w:ascii="Times New Roman" w:hAnsi="Times New Roman" w:cs="Times New Roman"/>
              </w:rPr>
              <w:t>%</w:t>
            </w:r>
            <w:r w:rsidRPr="00E31EDF">
              <w:rPr>
                <w:rFonts w:ascii="Times New Roman" w:hAnsi="Times New Roman" w:cs="Times New Roman"/>
              </w:rPr>
              <w:t xml:space="preserve"> (n=3146)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3.9 </w:t>
            </w:r>
            <w:r w:rsidR="00001C0F" w:rsidRPr="00E31EDF">
              <w:rPr>
                <w:rFonts w:ascii="Times New Roman" w:hAnsi="Times New Roman" w:cs="Times New Roman"/>
              </w:rPr>
              <w:t>%</w:t>
            </w:r>
            <w:r w:rsidRPr="00E31EDF">
              <w:rPr>
                <w:rFonts w:ascii="Times New Roman" w:hAnsi="Times New Roman" w:cs="Times New Roman"/>
              </w:rPr>
              <w:t xml:space="preserve"> (n=247)</w:t>
            </w:r>
          </w:p>
        </w:tc>
      </w:tr>
      <w:tr w:rsidR="00001C0F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001C0F" w:rsidRPr="00E31EDF" w:rsidRDefault="00001C0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hma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5.2 </w:t>
            </w:r>
            <w:r w:rsidR="00001C0F" w:rsidRPr="00E31EDF">
              <w:rPr>
                <w:rFonts w:ascii="Times New Roman" w:hAnsi="Times New Roman" w:cs="Times New Roman"/>
              </w:rPr>
              <w:t>%</w:t>
            </w:r>
            <w:r w:rsidRPr="00E31EDF">
              <w:rPr>
                <w:rFonts w:ascii="Times New Roman" w:hAnsi="Times New Roman" w:cs="Times New Roman"/>
              </w:rPr>
              <w:t xml:space="preserve"> (n=14169)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11.6 </w:t>
            </w:r>
            <w:r w:rsidR="00001C0F" w:rsidRPr="00E31EDF">
              <w:rPr>
                <w:rFonts w:ascii="Times New Roman" w:hAnsi="Times New Roman" w:cs="Times New Roman"/>
              </w:rPr>
              <w:t>%</w:t>
            </w:r>
            <w:r w:rsidRPr="00E31EDF">
              <w:rPr>
                <w:rFonts w:ascii="Times New Roman" w:hAnsi="Times New Roman" w:cs="Times New Roman"/>
              </w:rPr>
              <w:t xml:space="preserve"> (n=740)</w:t>
            </w:r>
          </w:p>
        </w:tc>
      </w:tr>
      <w:tr w:rsidR="00001C0F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001C0F" w:rsidRPr="00E31EDF" w:rsidRDefault="00001C0F" w:rsidP="001F38B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Diabetes type 1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0.4 </w:t>
            </w:r>
            <w:r w:rsidR="00001C0F" w:rsidRPr="00E31EDF">
              <w:rPr>
                <w:rFonts w:ascii="Times New Roman" w:hAnsi="Times New Roman" w:cs="Times New Roman"/>
              </w:rPr>
              <w:t>%</w:t>
            </w:r>
            <w:r w:rsidRPr="00E31EDF">
              <w:rPr>
                <w:rFonts w:ascii="Times New Roman" w:hAnsi="Times New Roman" w:cs="Times New Roman"/>
              </w:rPr>
              <w:t xml:space="preserve"> (n=1219)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1.1 </w:t>
            </w:r>
            <w:r w:rsidR="00001C0F" w:rsidRPr="00E31EDF">
              <w:rPr>
                <w:rFonts w:ascii="Times New Roman" w:hAnsi="Times New Roman" w:cs="Times New Roman"/>
              </w:rPr>
              <w:t>%</w:t>
            </w:r>
            <w:r w:rsidRPr="00E31EDF">
              <w:rPr>
                <w:rFonts w:ascii="Times New Roman" w:hAnsi="Times New Roman" w:cs="Times New Roman"/>
              </w:rPr>
              <w:t xml:space="preserve"> (n=72)</w:t>
            </w:r>
          </w:p>
        </w:tc>
      </w:tr>
      <w:tr w:rsidR="00001C0F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001C0F" w:rsidRPr="00E31EDF" w:rsidRDefault="00001C0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Bowel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% (n=</w:t>
            </w:r>
            <w:r w:rsidRPr="00E31EDF">
              <w:rPr>
                <w:rFonts w:ascii="Times New Roman" w:hAnsi="Times New Roman" w:cs="Times New Roman"/>
                <w:lang w:val="en-US"/>
              </w:rPr>
              <w:t>9400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 xml:space="preserve">10.2 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% (n=</w:t>
            </w:r>
            <w:r w:rsidRPr="00E31EDF">
              <w:rPr>
                <w:rFonts w:ascii="Times New Roman" w:hAnsi="Times New Roman" w:cs="Times New Roman"/>
                <w:lang w:val="en-US"/>
              </w:rPr>
              <w:t>651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01C0F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001C0F" w:rsidRPr="00E31EDF" w:rsidRDefault="00001C0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 xml:space="preserve">5.6 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%</w:t>
            </w:r>
            <w:r w:rsidRPr="00E31EDF">
              <w:rPr>
                <w:rFonts w:ascii="Times New Roman" w:hAnsi="Times New Roman" w:cs="Times New Roman"/>
                <w:lang w:val="en-US"/>
              </w:rPr>
              <w:t xml:space="preserve"> (n=15534)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 xml:space="preserve">12.1 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%</w:t>
            </w:r>
            <w:r w:rsidRPr="00E31EDF">
              <w:rPr>
                <w:rFonts w:ascii="Times New Roman" w:hAnsi="Times New Roman" w:cs="Times New Roman"/>
                <w:lang w:val="en-US"/>
              </w:rPr>
              <w:t xml:space="preserve"> (n=768)</w:t>
            </w:r>
          </w:p>
        </w:tc>
      </w:tr>
      <w:tr w:rsidR="00001C0F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001C0F" w:rsidRPr="00E31EDF" w:rsidRDefault="00001C0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yalgia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 xml:space="preserve">1.5 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%</w:t>
            </w:r>
            <w:r w:rsidRPr="00E31EDF">
              <w:rPr>
                <w:rFonts w:ascii="Times New Roman" w:hAnsi="Times New Roman" w:cs="Times New Roman"/>
                <w:lang w:val="en-US"/>
              </w:rPr>
              <w:t xml:space="preserve"> (n=4214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 xml:space="preserve">7.4 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%</w:t>
            </w:r>
            <w:r w:rsidRPr="00E31EDF">
              <w:rPr>
                <w:rFonts w:ascii="Times New Roman" w:hAnsi="Times New Roman" w:cs="Times New Roman"/>
                <w:lang w:val="en-US"/>
              </w:rPr>
              <w:t xml:space="preserve"> (n=473)</w:t>
            </w:r>
          </w:p>
        </w:tc>
      </w:tr>
      <w:tr w:rsidR="00001C0F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001C0F" w:rsidRPr="00E31EDF" w:rsidRDefault="00001C0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 xml:space="preserve">0.7 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%</w:t>
            </w:r>
            <w:r w:rsidRPr="00E31EDF">
              <w:rPr>
                <w:rFonts w:ascii="Times New Roman" w:hAnsi="Times New Roman" w:cs="Times New Roman"/>
                <w:lang w:val="en-US"/>
              </w:rPr>
              <w:t xml:space="preserve"> (n=1825)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%</w:t>
            </w:r>
            <w:r w:rsidRPr="00E31EDF">
              <w:rPr>
                <w:rFonts w:ascii="Times New Roman" w:hAnsi="Times New Roman" w:cs="Times New Roman"/>
                <w:lang w:val="en-US"/>
              </w:rPr>
              <w:t xml:space="preserve"> (n=232)</w:t>
            </w:r>
          </w:p>
        </w:tc>
      </w:tr>
      <w:tr w:rsidR="00001C0F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001C0F" w:rsidRPr="00E31EDF" w:rsidRDefault="00001C0F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 xml:space="preserve">0.6 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%</w:t>
            </w:r>
            <w:r w:rsidRPr="00E31EDF">
              <w:rPr>
                <w:rFonts w:ascii="Times New Roman" w:hAnsi="Times New Roman" w:cs="Times New Roman"/>
                <w:lang w:val="en-US"/>
              </w:rPr>
              <w:t xml:space="preserve"> (n=1514)</w:t>
            </w:r>
          </w:p>
        </w:tc>
        <w:tc>
          <w:tcPr>
            <w:tcW w:w="3019" w:type="dxa"/>
          </w:tcPr>
          <w:p w:rsidR="00001C0F" w:rsidRPr="00E31EDF" w:rsidRDefault="007A02E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 xml:space="preserve">4.2 </w:t>
            </w:r>
            <w:r w:rsidR="00001C0F" w:rsidRPr="00E31EDF">
              <w:rPr>
                <w:rFonts w:ascii="Times New Roman" w:hAnsi="Times New Roman" w:cs="Times New Roman"/>
                <w:lang w:val="en-US"/>
              </w:rPr>
              <w:t>%</w:t>
            </w:r>
            <w:r w:rsidRPr="00E31EDF">
              <w:rPr>
                <w:rFonts w:ascii="Times New Roman" w:hAnsi="Times New Roman" w:cs="Times New Roman"/>
                <w:lang w:val="en-US"/>
              </w:rPr>
              <w:t xml:space="preserve"> (n=270</w:t>
            </w:r>
          </w:p>
        </w:tc>
      </w:tr>
    </w:tbl>
    <w:p w:rsidR="008D392B" w:rsidRPr="00E31EDF" w:rsidRDefault="00C91ACD" w:rsidP="001F38BA">
      <w:pPr>
        <w:spacing w:line="360" w:lineRule="auto"/>
        <w:rPr>
          <w:rFonts w:ascii="Times New Roman" w:hAnsi="Times New Roman" w:cs="Times New Roman"/>
          <w:lang w:val="en-US"/>
        </w:rPr>
      </w:pPr>
      <w:r w:rsidRPr="00E31EDF">
        <w:rPr>
          <w:rFonts w:ascii="Times New Roman" w:hAnsi="Times New Roman" w:cs="Times New Roman"/>
          <w:lang w:val="en-US"/>
        </w:rPr>
        <w:t xml:space="preserve">Note: </w:t>
      </w:r>
      <w:r w:rsidR="00882AC4" w:rsidRPr="00E31EDF">
        <w:rPr>
          <w:rFonts w:ascii="Times New Roman" w:hAnsi="Times New Roman" w:cs="Times New Roman"/>
          <w:lang w:val="en-US"/>
        </w:rPr>
        <w:t xml:space="preserve">X = </w:t>
      </w:r>
      <w:r w:rsidR="00001A28" w:rsidRPr="00E31EDF">
        <w:rPr>
          <w:rFonts w:ascii="Times New Roman" w:hAnsi="Times New Roman" w:cs="Times New Roman"/>
          <w:lang w:val="en-US"/>
        </w:rPr>
        <w:t>5 individuals or fewer</w:t>
      </w:r>
      <w:r w:rsidR="00882AC4" w:rsidRPr="00E31EDF">
        <w:rPr>
          <w:rFonts w:ascii="Times New Roman" w:hAnsi="Times New Roman" w:cs="Times New Roman"/>
          <w:lang w:val="en-US"/>
        </w:rPr>
        <w:t>.</w:t>
      </w:r>
      <w:r w:rsidR="005414DC" w:rsidRPr="00E31EDF">
        <w:rPr>
          <w:rFonts w:ascii="Times New Roman" w:hAnsi="Times New Roman" w:cs="Times New Roman"/>
          <w:lang w:val="en-US"/>
        </w:rPr>
        <w:t xml:space="preserve"> p&lt;0.001, p&lt;0.05 indicated with *.</w:t>
      </w:r>
      <w:r w:rsidR="008D392B" w:rsidRPr="00E31EDF">
        <w:rPr>
          <w:rFonts w:ascii="Times New Roman" w:hAnsi="Times New Roman" w:cs="Times New Roman"/>
          <w:lang w:val="en-US"/>
        </w:rPr>
        <w:br w:type="page"/>
      </w: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b/>
          <w:lang w:val="en-US"/>
        </w:rPr>
        <w:lastRenderedPageBreak/>
        <w:t xml:space="preserve">Supplementary 2. Group differences in somatic diagnoses between children with affective diagnoses and those without during the study period 2011-2013. Crosstabs with Chi square. </w:t>
      </w: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3-5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Affective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 xml:space="preserve"> </w:t>
            </w: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No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56833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8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h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Diabetes type 1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Ecze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yalgi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Headach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6-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Affective</w:t>
            </w: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No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53321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58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hma*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5.2 % (n=2796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3.8 % (n=8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Diabetes type 1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Eczema*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6.4 % (n=3389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3.8 % (n=8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yalgi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Headach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9-11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Affective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 xml:space="preserve"> </w:t>
            </w: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No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50096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215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hma*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5.1 % (n=2563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9.3 % (n=20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lastRenderedPageBreak/>
              <w:t>Diabetes type 1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3.6 % (n=1810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0.2 % (n=22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5.6 % (n=2809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3.5 % (n=29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yalgia*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6 % (n=804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2 % (n=9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5 % (n=274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8 % (n=6)</w:t>
            </w: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12-14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Affective</w:t>
            </w: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No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 xml:space="preserve"> (n=47935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38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6 % (n=780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5.8 % (n=38)</w:t>
            </w: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h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5.2 % (n=2512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9.9 % (n=65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Diabetes type 1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4 % (n=1136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8.6 % (n=56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6 % (n=2207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0.2 % (n=67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yalgi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1 % (n=1017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6.9 % (n=45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1 % (n=541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3.5 % (n=23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8 % (n=391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5.4 % (n=35)</w:t>
            </w: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15-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Affective</w:t>
            </w: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No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 xml:space="preserve"> (n=70083)</w:t>
            </w:r>
          </w:p>
        </w:tc>
        <w:tc>
          <w:tcPr>
            <w:tcW w:w="3019" w:type="dxa"/>
          </w:tcPr>
          <w:p w:rsidR="00B76F95" w:rsidRPr="00E31EDF" w:rsidRDefault="001F38BA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 </w:t>
            </w: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2273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0 % (n=699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4.1 % (n=94)</w:t>
            </w: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h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4.0 % (n=2779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9.4 % (n=213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Diabetes type 1*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7 % (n=505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1 % (n=25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9 % (n=1327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8.4 % (n=191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4 % (n=3113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2.5 % (n=285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yalgi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7 % (n=1885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7.8 % (n=178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0 % (n=716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3 % (n=98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2 % (n=818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4.9 % (n=111)</w:t>
            </w: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3-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Affective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 xml:space="preserve"> </w:t>
            </w: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lastRenderedPageBreak/>
              <w:t xml:space="preserve">No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278268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lastRenderedPageBreak/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3208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lastRenderedPageBreak/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2 % (n=3252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4.4 % (n=141)</w:t>
            </w: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h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5.2 % (n=14602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9.6 % (n=307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Diabetes type 1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5 % (n=1254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2 % (n=37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3.5 % (n=9777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8.5 % (n=274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5.7 % (n=15912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2.2 % (n=390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yalgi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6 % (n=4453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7.3 % (n=234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7 % (n=1932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3.9 % (n=125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6 % (n=1659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7 % (n=152)</w:t>
            </w: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  <w:r w:rsidRPr="00E31EDF">
        <w:rPr>
          <w:rFonts w:ascii="Times New Roman" w:hAnsi="Times New Roman" w:cs="Times New Roman"/>
          <w:lang w:val="en-US"/>
        </w:rPr>
        <w:t>Note: X= 5 individuals or fewer. p&lt;0.001, p&lt;0.05 indicated with *.</w:t>
      </w: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  <w:r w:rsidRPr="00E31EDF">
        <w:rPr>
          <w:rFonts w:ascii="Times New Roman" w:hAnsi="Times New Roman" w:cs="Times New Roman"/>
          <w:lang w:val="en-US"/>
        </w:rPr>
        <w:br w:type="page"/>
      </w: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b/>
          <w:lang w:val="en-US"/>
        </w:rPr>
        <w:lastRenderedPageBreak/>
        <w:t xml:space="preserve">Supplementary 3. Group differences in somatic diagnoses between children with behavioral diagnoses and those without during the study period 2011-2013. Crosstabs with Chi square. </w:t>
      </w: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b/>
          <w:lang w:val="en-US"/>
        </w:rPr>
        <w:t>Age 3-5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  <w:lang w:val="en-US"/>
              </w:rPr>
              <w:t>e</w:t>
            </w:r>
          </w:p>
        </w:tc>
        <w:tc>
          <w:tcPr>
            <w:tcW w:w="3019" w:type="dxa"/>
          </w:tcPr>
          <w:p w:rsidR="00B76F95" w:rsidRPr="00E31EDF" w:rsidRDefault="001F38BA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>Behavior</w:t>
            </w: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>No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 (n=55851)</w:t>
            </w:r>
          </w:p>
        </w:tc>
        <w:tc>
          <w:tcPr>
            <w:tcW w:w="3019" w:type="dxa"/>
          </w:tcPr>
          <w:p w:rsidR="00B76F95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:rsidR="001F38BA" w:rsidRPr="00E31EDF" w:rsidRDefault="00B76F9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990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4 % (n=249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8 % (n=18)</w:t>
            </w: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Asth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6.7 % (n=3767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8.8 % (n=186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 xml:space="preserve">Diabetes type </w:t>
            </w:r>
            <w:r w:rsidRPr="00E31EDF">
              <w:rPr>
                <w:rFonts w:ascii="Times New Roman" w:hAnsi="Times New Roman" w:cs="Times New Roman"/>
                <w:b w:val="0"/>
                <w:caps w:val="0"/>
              </w:rPr>
              <w:t>1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5.3 % (n=2950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23.1 % (n=229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Ecze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7.5 % (n=4184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21.3 % (n=211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yalgi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0.4 % (n=245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.2 % (n=12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Headach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b/>
          <w:lang w:val="en-US"/>
        </w:rPr>
        <w:t>Age 6-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>Somatic diagnos</w:t>
            </w:r>
            <w:r w:rsidR="00B76F95" w:rsidRPr="00E31EDF">
              <w:rPr>
                <w:rFonts w:ascii="Times New Roman" w:hAnsi="Times New Roman" w:cs="Times New Roman"/>
                <w:caps w:val="0"/>
                <w:lang w:val="en-US"/>
              </w:rPr>
              <w:t>e</w:t>
            </w:r>
          </w:p>
        </w:tc>
        <w:tc>
          <w:tcPr>
            <w:tcW w:w="3019" w:type="dxa"/>
          </w:tcPr>
          <w:p w:rsidR="004D74CE" w:rsidRPr="00E31EDF" w:rsidRDefault="001F38BA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Behavior </w:t>
            </w: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No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51070)</w:t>
            </w:r>
          </w:p>
        </w:tc>
        <w:tc>
          <w:tcPr>
            <w:tcW w:w="3019" w:type="dxa"/>
          </w:tcPr>
          <w:p w:rsidR="004D74CE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2309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1 % (n=544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3.6 % (n=83)</w:t>
            </w: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Asth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9 % (n=2493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3.5 % (n=311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Diabetes type 1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3 % (n=128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7 % (n=16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3.8 % (n=1933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7.2 % (n=397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6.0 % (n=3057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4.7 % (n=340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yalgi</w:t>
            </w: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9 % (n=435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5 % (n=57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4 % (n=207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3 % (n=30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2 % (n=127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7 % (n=16)</w:t>
            </w: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b/>
          <w:lang w:val="en-US"/>
        </w:rPr>
        <w:t>Age 9-11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>Somatic diagnos</w:t>
            </w:r>
            <w:r w:rsidR="004D74CE" w:rsidRPr="00E31EDF">
              <w:rPr>
                <w:rFonts w:ascii="Times New Roman" w:hAnsi="Times New Roman" w:cs="Times New Roman"/>
                <w:caps w:val="0"/>
                <w:lang w:val="en-US"/>
              </w:rPr>
              <w:t>e</w:t>
            </w:r>
          </w:p>
        </w:tc>
        <w:tc>
          <w:tcPr>
            <w:tcW w:w="3019" w:type="dxa"/>
          </w:tcPr>
          <w:p w:rsidR="004D74CE" w:rsidRPr="00E31EDF" w:rsidRDefault="001F38BA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Behavior </w:t>
            </w: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No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48170)</w:t>
            </w:r>
          </w:p>
        </w:tc>
        <w:tc>
          <w:tcPr>
            <w:tcW w:w="3019" w:type="dxa"/>
          </w:tcPr>
          <w:p w:rsidR="004D74CE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2141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6 % (n=756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6.2 % (n=132)</w:t>
            </w: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Asth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8 % (n=2332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1.7 % (n=251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lastRenderedPageBreak/>
              <w:t>Diabetes type 1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4 % (n=197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0 % (n=21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3.3 % (n=1574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2.1 % (n=258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5.4 % (n=2592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1.5 % (n=246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Myalg</w:t>
            </w:r>
            <w:proofErr w:type="spellStart"/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ia</w:t>
            </w:r>
            <w:proofErr w:type="spellEnd"/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5 % (n=746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3.1 % (n=67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7 % (n=329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4 % (n=31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5 % (n=250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4 % (n=30)</w:t>
            </w: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b/>
          <w:lang w:val="en-US"/>
        </w:rPr>
        <w:t>Age 12-14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>Somatic diagnos</w:t>
            </w:r>
            <w:r w:rsidR="004D74CE" w:rsidRPr="00E31EDF">
              <w:rPr>
                <w:rFonts w:ascii="Times New Roman" w:hAnsi="Times New Roman" w:cs="Times New Roman"/>
                <w:caps w:val="0"/>
                <w:lang w:val="en-US"/>
              </w:rPr>
              <w:t>e</w:t>
            </w:r>
          </w:p>
        </w:tc>
        <w:tc>
          <w:tcPr>
            <w:tcW w:w="3019" w:type="dxa"/>
          </w:tcPr>
          <w:p w:rsidR="004D74CE" w:rsidRPr="00E31EDF" w:rsidRDefault="001F38BA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Behavior </w:t>
            </w: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No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46639)</w:t>
            </w:r>
          </w:p>
        </w:tc>
        <w:tc>
          <w:tcPr>
            <w:tcW w:w="3019" w:type="dxa"/>
          </w:tcPr>
          <w:p w:rsidR="004D74CE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1950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5 % (n=702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5.9 % (n=116)</w:t>
            </w: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Asth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5.1 % (n=2376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0.3 % (n=201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Diabetes type 1*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6 % (n=288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1 % (n=22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3 % (n=1065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6.5 % (n=127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5 % (n=2116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8.1 % (n=158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yalgi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1 % (n=983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1 % (n=79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1 % (n=523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1 % (n=41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*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9 % (n=400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3 % (n=26)</w:t>
            </w: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b/>
          <w:lang w:val="en-US"/>
        </w:rPr>
        <w:t>Age 15-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>Somatic diagnos</w:t>
            </w:r>
            <w:r w:rsidR="004D74CE" w:rsidRPr="00E31EDF">
              <w:rPr>
                <w:rFonts w:ascii="Times New Roman" w:hAnsi="Times New Roman" w:cs="Times New Roman"/>
                <w:caps w:val="0"/>
                <w:lang w:val="en-US"/>
              </w:rPr>
              <w:t>e</w:t>
            </w:r>
          </w:p>
        </w:tc>
        <w:tc>
          <w:tcPr>
            <w:tcW w:w="3019" w:type="dxa"/>
          </w:tcPr>
          <w:p w:rsidR="004D74CE" w:rsidRPr="00E31EDF" w:rsidRDefault="001F38BA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Behavior </w:t>
            </w: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No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70017)</w:t>
            </w:r>
          </w:p>
        </w:tc>
        <w:tc>
          <w:tcPr>
            <w:tcW w:w="3019" w:type="dxa"/>
          </w:tcPr>
          <w:p w:rsidR="004D74CE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2339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0 % (n=670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5.5 % (n=123)</w:t>
            </w: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Asth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0 % (n=2768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9.6 % (n=224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Diabetes type 1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7 % (n=494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5 % (n=36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0 % (n=1374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6.2 % (n=144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5 % (n=3169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9.8 % (n=229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yalgi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8 % (n=1937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5.4 % (n=126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1 % (n=748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8 % (n=66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2 % (n=874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4 % (n=55)</w:t>
            </w: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b/>
          <w:lang w:val="en-US"/>
        </w:rPr>
        <w:t>Age 3-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>Somatic diagnos</w:t>
            </w:r>
            <w:r w:rsidR="004D74CE" w:rsidRPr="00E31EDF">
              <w:rPr>
                <w:rFonts w:ascii="Times New Roman" w:hAnsi="Times New Roman" w:cs="Times New Roman"/>
                <w:caps w:val="0"/>
                <w:lang w:val="en-US"/>
              </w:rPr>
              <w:t>e</w:t>
            </w:r>
          </w:p>
        </w:tc>
        <w:tc>
          <w:tcPr>
            <w:tcW w:w="3019" w:type="dxa"/>
          </w:tcPr>
          <w:p w:rsidR="004D74CE" w:rsidRPr="00E31EDF" w:rsidRDefault="001F38BA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Behavior </w:t>
            </w: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lastRenderedPageBreak/>
              <w:t xml:space="preserve">No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271747)</w:t>
            </w:r>
          </w:p>
        </w:tc>
        <w:tc>
          <w:tcPr>
            <w:tcW w:w="3019" w:type="dxa"/>
          </w:tcPr>
          <w:p w:rsidR="004D74CE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lastRenderedPageBreak/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9729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lastRenderedPageBreak/>
              <w:t>Obesity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1 % (n=2921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9 % (n=472)</w:t>
            </w: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Asth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5.1 % (n=13736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2.1 % (n=1173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Diabetes type 1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4 % (n=1192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0 % (n=99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Bowel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3.3 % (n=8896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1.9 % (n=1155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5.6 % (n=15118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2.2 % (n=1184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yalgia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6 % (n=4346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3.5 % (n=341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7 % (n=1885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8 % (n=172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6 % (n=1680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3 % (n=131)</w:t>
            </w: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  <w:r w:rsidRPr="00E31EDF">
        <w:rPr>
          <w:rFonts w:ascii="Times New Roman" w:hAnsi="Times New Roman" w:cs="Times New Roman"/>
          <w:lang w:val="en-US"/>
        </w:rPr>
        <w:t>Note: X = 5 individuals or fewer. p&lt;0.001, p&lt;0.05 indicated with *.</w:t>
      </w: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  <w:r w:rsidRPr="00E31EDF">
        <w:rPr>
          <w:rFonts w:ascii="Times New Roman" w:hAnsi="Times New Roman" w:cs="Times New Roman"/>
          <w:lang w:val="en-US"/>
        </w:rPr>
        <w:br w:type="page"/>
      </w: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b/>
          <w:lang w:val="en-US"/>
        </w:rPr>
        <w:lastRenderedPageBreak/>
        <w:t>Supplementary 4. Group differences in somatic diagnoses between children with diagnoses of psycho</w:t>
      </w:r>
      <w:r w:rsidR="004D74CE" w:rsidRPr="00E31EDF">
        <w:rPr>
          <w:rFonts w:ascii="Times New Roman" w:hAnsi="Times New Roman" w:cs="Times New Roman"/>
          <w:b/>
          <w:lang w:val="en-US"/>
        </w:rPr>
        <w:t>tic conditions</w:t>
      </w:r>
      <w:r w:rsidRPr="00E31EDF">
        <w:rPr>
          <w:rFonts w:ascii="Times New Roman" w:hAnsi="Times New Roman" w:cs="Times New Roman"/>
          <w:b/>
          <w:lang w:val="en-US"/>
        </w:rPr>
        <w:t xml:space="preserve"> and those without during the study period 2011-2013. Crosstabs with Chi square. </w:t>
      </w: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</w:rPr>
      </w:pPr>
      <w:r w:rsidRPr="00E31EDF">
        <w:rPr>
          <w:rFonts w:ascii="Times New Roman" w:hAnsi="Times New Roman" w:cs="Times New Roman"/>
          <w:b/>
        </w:rPr>
        <w:t>Age 12-17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835"/>
        <w:gridCol w:w="3202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Somatic diagnos</w:t>
            </w:r>
            <w:r w:rsidR="004D74CE" w:rsidRPr="00E31EDF">
              <w:rPr>
                <w:rFonts w:ascii="Times New Roman" w:hAnsi="Times New Roman" w:cs="Times New Roman"/>
                <w:caps w:val="0"/>
              </w:rPr>
              <w:t>e</w:t>
            </w:r>
          </w:p>
        </w:tc>
        <w:tc>
          <w:tcPr>
            <w:tcW w:w="3202" w:type="dxa"/>
          </w:tcPr>
          <w:p w:rsidR="004D74CE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>P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sycho</w:t>
            </w:r>
            <w:r w:rsidRPr="00E31EDF">
              <w:rPr>
                <w:rFonts w:ascii="Times New Roman" w:hAnsi="Times New Roman" w:cs="Times New Roman"/>
                <w:caps w:val="0"/>
              </w:rPr>
              <w:t>tic conditions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 xml:space="preserve"> </w:t>
            </w: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No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120869)</w:t>
            </w:r>
          </w:p>
        </w:tc>
        <w:tc>
          <w:tcPr>
            <w:tcW w:w="3019" w:type="dxa"/>
          </w:tcPr>
          <w:p w:rsidR="004D74CE" w:rsidRPr="00E31EDF" w:rsidRDefault="001F38BA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 </w:t>
            </w: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31EDF">
              <w:rPr>
                <w:rFonts w:ascii="Times New Roman" w:hAnsi="Times New Roman" w:cs="Times New Roman"/>
                <w:caps w:val="0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</w:rPr>
              <w:t>(n=76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Obesity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 xml:space="preserve">X 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Asthma*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4.6 % (n=5560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1.8 % (n=9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Diabetes type 1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Bowel*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2.2 % (n=2704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7.9 % (n=6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yalgia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6 % (n=3118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9.2 % (n=7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  <w:r w:rsidRPr="00E31EDF">
        <w:rPr>
          <w:rFonts w:ascii="Times New Roman" w:hAnsi="Times New Roman" w:cs="Times New Roman"/>
          <w:lang w:val="en-US"/>
        </w:rPr>
        <w:t>Note: X = 5 individuals or fewer. Statistical significance set to p&lt;0.001, p&lt;0.05 indicated with *.</w:t>
      </w: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  <w:r w:rsidRPr="00E31EDF">
        <w:rPr>
          <w:rFonts w:ascii="Times New Roman" w:hAnsi="Times New Roman" w:cs="Times New Roman"/>
          <w:lang w:val="en-US"/>
        </w:rPr>
        <w:br w:type="page"/>
      </w: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b/>
          <w:lang w:val="en-US"/>
        </w:rPr>
        <w:lastRenderedPageBreak/>
        <w:t xml:space="preserve">Supplementary 5. Group differences in somatic diagnoses between children with diagnoses of substance use and those without during the study period 2011-2013. Crosstabs with Chi square. </w:t>
      </w: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F38BA" w:rsidRPr="00E31EDF" w:rsidRDefault="001F38BA" w:rsidP="001F38B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31EDF">
        <w:rPr>
          <w:rFonts w:ascii="Times New Roman" w:hAnsi="Times New Roman" w:cs="Times New Roman"/>
          <w:b/>
          <w:lang w:val="en-US"/>
        </w:rPr>
        <w:t>Age 9-17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835"/>
        <w:gridCol w:w="3202"/>
        <w:gridCol w:w="3019"/>
      </w:tblGrid>
      <w:tr w:rsidR="001F38BA" w:rsidRPr="00E31EDF" w:rsidTr="001F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>Somatic diagnos</w:t>
            </w:r>
            <w:r w:rsidR="004D74CE" w:rsidRPr="00E31EDF">
              <w:rPr>
                <w:rFonts w:ascii="Times New Roman" w:hAnsi="Times New Roman" w:cs="Times New Roman"/>
                <w:caps w:val="0"/>
                <w:lang w:val="en-US"/>
              </w:rPr>
              <w:t>e</w:t>
            </w:r>
          </w:p>
        </w:tc>
        <w:tc>
          <w:tcPr>
            <w:tcW w:w="3202" w:type="dxa"/>
          </w:tcPr>
          <w:p w:rsidR="004D74CE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>S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ubstance use </w:t>
            </w: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No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170292)</w:t>
            </w:r>
          </w:p>
        </w:tc>
        <w:tc>
          <w:tcPr>
            <w:tcW w:w="3019" w:type="dxa"/>
          </w:tcPr>
          <w:p w:rsidR="004D74CE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:rsidR="001F38BA" w:rsidRPr="00E31EDF" w:rsidRDefault="004D74C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caps w:val="0"/>
                <w:lang w:val="en-US"/>
              </w:rPr>
              <w:t xml:space="preserve">Yes </w:t>
            </w:r>
            <w:r w:rsidR="001F38BA" w:rsidRPr="00E31EDF">
              <w:rPr>
                <w:rFonts w:ascii="Times New Roman" w:hAnsi="Times New Roman" w:cs="Times New Roman"/>
                <w:caps w:val="0"/>
                <w:lang w:val="en-US"/>
              </w:rPr>
              <w:t>(n=964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Obesity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5 % (n=2472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8 % (n=27)</w:t>
            </w:r>
          </w:p>
        </w:tc>
      </w:tr>
      <w:tr w:rsidR="001F38BA" w:rsidRPr="00E31EDF" w:rsidTr="001F38B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Asthma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 xml:space="preserve">4.7 </w:t>
            </w:r>
            <w:r w:rsidRPr="00E31EDF">
              <w:rPr>
                <w:rFonts w:ascii="Times New Roman" w:hAnsi="Times New Roman" w:cs="Times New Roman"/>
              </w:rPr>
              <w:t>% (n=8038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11.8 % (n=114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Diabetes type 1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0.6 % (n=1039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2.0 % (n=19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</w:rPr>
              <w:t>Bowel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1EDF">
              <w:rPr>
                <w:rFonts w:ascii="Times New Roman" w:hAnsi="Times New Roman" w:cs="Times New Roman"/>
              </w:rPr>
              <w:t>2.6 % (n=4482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6.2 % (n=60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Eczema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9 % (n=8403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1.1 % (n=107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yalgia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2.3 % (n=3869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7.2 % (n=69)</w:t>
            </w:r>
          </w:p>
        </w:tc>
      </w:tr>
      <w:tr w:rsidR="001F38BA" w:rsidRPr="00E31EDF" w:rsidTr="001F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Migraine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1.0 % (n=1705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3.4 % (n=33)</w:t>
            </w:r>
          </w:p>
        </w:tc>
      </w:tr>
      <w:tr w:rsidR="001F38BA" w:rsidRPr="00E31EDF" w:rsidTr="001F3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1F38BA" w:rsidRPr="00E31EDF" w:rsidRDefault="001F38BA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lang w:val="en-US"/>
              </w:rPr>
            </w:pPr>
            <w:r w:rsidRPr="00E31EDF">
              <w:rPr>
                <w:rFonts w:ascii="Times New Roman" w:hAnsi="Times New Roman" w:cs="Times New Roman"/>
                <w:b w:val="0"/>
                <w:caps w:val="0"/>
                <w:lang w:val="en-US"/>
              </w:rPr>
              <w:t>Headache</w:t>
            </w:r>
          </w:p>
        </w:tc>
        <w:tc>
          <w:tcPr>
            <w:tcW w:w="3202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0.9 % (n= 1595)</w:t>
            </w:r>
          </w:p>
        </w:tc>
        <w:tc>
          <w:tcPr>
            <w:tcW w:w="3019" w:type="dxa"/>
          </w:tcPr>
          <w:p w:rsidR="001F38BA" w:rsidRPr="00E31EDF" w:rsidRDefault="001F38BA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1EDF">
              <w:rPr>
                <w:rFonts w:ascii="Times New Roman" w:hAnsi="Times New Roman" w:cs="Times New Roman"/>
                <w:lang w:val="en-US"/>
              </w:rPr>
              <w:t>4.1 % (n=40)</w:t>
            </w:r>
          </w:p>
        </w:tc>
      </w:tr>
    </w:tbl>
    <w:p w:rsidR="001F38BA" w:rsidRPr="00B67A81" w:rsidRDefault="001F38BA" w:rsidP="001F38BA">
      <w:pPr>
        <w:spacing w:line="360" w:lineRule="auto"/>
        <w:rPr>
          <w:rFonts w:ascii="Times New Roman" w:hAnsi="Times New Roman" w:cs="Times New Roman"/>
          <w:lang w:val="en-US"/>
        </w:rPr>
      </w:pPr>
      <w:r w:rsidRPr="00E31EDF">
        <w:rPr>
          <w:rFonts w:ascii="Times New Roman" w:hAnsi="Times New Roman" w:cs="Times New Roman"/>
          <w:lang w:val="en-US"/>
        </w:rPr>
        <w:t>Note: All analyses p &lt;0.001.</w:t>
      </w:r>
    </w:p>
    <w:p w:rsidR="00307CE3" w:rsidRPr="005414DC" w:rsidRDefault="00307CE3" w:rsidP="001F38BA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307CE3" w:rsidRPr="005414DC" w:rsidSect="00D96C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CF76B7"/>
    <w:multiLevelType w:val="multilevel"/>
    <w:tmpl w:val="29BC7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F27"/>
    <w:rsid w:val="00001A28"/>
    <w:rsid w:val="00001C0F"/>
    <w:rsid w:val="00021937"/>
    <w:rsid w:val="00053F27"/>
    <w:rsid w:val="00060922"/>
    <w:rsid w:val="000C0D65"/>
    <w:rsid w:val="000C5EFF"/>
    <w:rsid w:val="000D72E5"/>
    <w:rsid w:val="001266EC"/>
    <w:rsid w:val="00145B84"/>
    <w:rsid w:val="00157955"/>
    <w:rsid w:val="001F00CE"/>
    <w:rsid w:val="001F38BA"/>
    <w:rsid w:val="00230ADE"/>
    <w:rsid w:val="00240726"/>
    <w:rsid w:val="00241D07"/>
    <w:rsid w:val="002948AF"/>
    <w:rsid w:val="002D6DCB"/>
    <w:rsid w:val="00307CE3"/>
    <w:rsid w:val="00311584"/>
    <w:rsid w:val="00336A1F"/>
    <w:rsid w:val="00371532"/>
    <w:rsid w:val="00373ADE"/>
    <w:rsid w:val="00376C5C"/>
    <w:rsid w:val="003C01A0"/>
    <w:rsid w:val="003D0E32"/>
    <w:rsid w:val="0043244F"/>
    <w:rsid w:val="004512BC"/>
    <w:rsid w:val="0046014D"/>
    <w:rsid w:val="00466BBD"/>
    <w:rsid w:val="00483867"/>
    <w:rsid w:val="004A14B9"/>
    <w:rsid w:val="004A5FDA"/>
    <w:rsid w:val="004B435E"/>
    <w:rsid w:val="004D0285"/>
    <w:rsid w:val="004D6AF8"/>
    <w:rsid w:val="004D74CE"/>
    <w:rsid w:val="004F7119"/>
    <w:rsid w:val="00527EDD"/>
    <w:rsid w:val="005414DC"/>
    <w:rsid w:val="00565CE0"/>
    <w:rsid w:val="00566D87"/>
    <w:rsid w:val="006701BB"/>
    <w:rsid w:val="006B0CEB"/>
    <w:rsid w:val="006B1CDC"/>
    <w:rsid w:val="00723D6F"/>
    <w:rsid w:val="00744A28"/>
    <w:rsid w:val="007562D3"/>
    <w:rsid w:val="00762ADA"/>
    <w:rsid w:val="007856B4"/>
    <w:rsid w:val="007920C7"/>
    <w:rsid w:val="00796681"/>
    <w:rsid w:val="007A02EF"/>
    <w:rsid w:val="007B7B31"/>
    <w:rsid w:val="007C783A"/>
    <w:rsid w:val="007F7E11"/>
    <w:rsid w:val="0085542D"/>
    <w:rsid w:val="00863BAF"/>
    <w:rsid w:val="00882AC4"/>
    <w:rsid w:val="008D392B"/>
    <w:rsid w:val="008E57ED"/>
    <w:rsid w:val="008F230B"/>
    <w:rsid w:val="009344D0"/>
    <w:rsid w:val="00945329"/>
    <w:rsid w:val="009C0C02"/>
    <w:rsid w:val="009D538A"/>
    <w:rsid w:val="009E490E"/>
    <w:rsid w:val="00A013D8"/>
    <w:rsid w:val="00A22DAF"/>
    <w:rsid w:val="00A576FD"/>
    <w:rsid w:val="00A619BD"/>
    <w:rsid w:val="00A67CCA"/>
    <w:rsid w:val="00A67CD4"/>
    <w:rsid w:val="00A86F05"/>
    <w:rsid w:val="00A8734B"/>
    <w:rsid w:val="00AB7E43"/>
    <w:rsid w:val="00AC564D"/>
    <w:rsid w:val="00AD581B"/>
    <w:rsid w:val="00B007DF"/>
    <w:rsid w:val="00B44BF0"/>
    <w:rsid w:val="00B751F7"/>
    <w:rsid w:val="00B76F95"/>
    <w:rsid w:val="00B91392"/>
    <w:rsid w:val="00BA222E"/>
    <w:rsid w:val="00BF2E78"/>
    <w:rsid w:val="00BF56ED"/>
    <w:rsid w:val="00C34641"/>
    <w:rsid w:val="00C43E6D"/>
    <w:rsid w:val="00C477D1"/>
    <w:rsid w:val="00C53689"/>
    <w:rsid w:val="00C80EA0"/>
    <w:rsid w:val="00C91ACD"/>
    <w:rsid w:val="00C954A3"/>
    <w:rsid w:val="00CA5428"/>
    <w:rsid w:val="00CB215B"/>
    <w:rsid w:val="00CD585A"/>
    <w:rsid w:val="00CF0AD1"/>
    <w:rsid w:val="00D02BB1"/>
    <w:rsid w:val="00D15775"/>
    <w:rsid w:val="00D32D07"/>
    <w:rsid w:val="00D5016D"/>
    <w:rsid w:val="00D96C98"/>
    <w:rsid w:val="00DC3E73"/>
    <w:rsid w:val="00DC6B17"/>
    <w:rsid w:val="00E069E8"/>
    <w:rsid w:val="00E11156"/>
    <w:rsid w:val="00E130A9"/>
    <w:rsid w:val="00E227AC"/>
    <w:rsid w:val="00E2358E"/>
    <w:rsid w:val="00E31EDF"/>
    <w:rsid w:val="00E87B21"/>
    <w:rsid w:val="00F27EA0"/>
    <w:rsid w:val="00F85DF3"/>
    <w:rsid w:val="00FB195A"/>
    <w:rsid w:val="00FB34E2"/>
    <w:rsid w:val="00FC6176"/>
    <w:rsid w:val="00FF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06092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1A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ACD"/>
    <w:rPr>
      <w:rFonts w:ascii="Times New Roman" w:hAnsi="Times New Roman" w:cs="Times New Roman"/>
      <w:sz w:val="18"/>
      <w:szCs w:val="18"/>
    </w:rPr>
  </w:style>
  <w:style w:type="table" w:customStyle="1" w:styleId="PlainTable4">
    <w:name w:val="Plain Table 4"/>
    <w:basedOn w:val="TableNormal"/>
    <w:uiPriority w:val="44"/>
    <w:rsid w:val="00A013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A013D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Accent1">
    <w:name w:val="List Table 1 Light Accent 1"/>
    <w:basedOn w:val="TableNormal"/>
    <w:uiPriority w:val="46"/>
    <w:rsid w:val="00A013D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06092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1A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ACD"/>
    <w:rPr>
      <w:rFonts w:ascii="Times New Roman" w:hAnsi="Times New Roman" w:cs="Times New Roman"/>
      <w:sz w:val="18"/>
      <w:szCs w:val="18"/>
    </w:rPr>
  </w:style>
  <w:style w:type="table" w:customStyle="1" w:styleId="PlainTable4">
    <w:name w:val="Plain Table 4"/>
    <w:basedOn w:val="TableNormal"/>
    <w:uiPriority w:val="44"/>
    <w:rsid w:val="00A013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A013D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Accent1">
    <w:name w:val="List Table 1 Light Accent 1"/>
    <w:basedOn w:val="TableNormal"/>
    <w:uiPriority w:val="46"/>
    <w:rsid w:val="00A013D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8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97ECA0-0CED-419D-A5E2-C8C76C76E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1</Pages>
  <Words>1235</Words>
  <Characters>7040</Characters>
  <Application>Microsoft Office Word</Application>
  <DocSecurity>0</DocSecurity>
  <Lines>58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Kalyana Sundaram T.V</cp:lastModifiedBy>
  <cp:revision>3</cp:revision>
  <dcterms:created xsi:type="dcterms:W3CDTF">2019-03-18T07:15:00Z</dcterms:created>
  <dcterms:modified xsi:type="dcterms:W3CDTF">2019-03-20T03:44:00Z</dcterms:modified>
</cp:coreProperties>
</file>